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8EE9C" w14:textId="77777777" w:rsidR="00CB40F2" w:rsidRPr="00506E3F" w:rsidRDefault="00CB40F2" w:rsidP="00CB40F2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506E3F">
        <w:rPr>
          <w:rFonts w:ascii="Arial" w:hAnsi="Arial" w:cs="Arial"/>
          <w:b/>
          <w:bCs/>
        </w:rPr>
        <w:t xml:space="preserve">Supplementary Data </w:t>
      </w:r>
    </w:p>
    <w:p w14:paraId="37C6CE55" w14:textId="77777777" w:rsidR="00CB40F2" w:rsidRPr="00A64E73" w:rsidRDefault="00CB40F2" w:rsidP="00CB40F2">
      <w:pPr>
        <w:rPr>
          <w:rFonts w:ascii="Arial" w:hAnsi="Arial" w:cs="Arial"/>
          <w:sz w:val="22"/>
          <w:szCs w:val="22"/>
        </w:rPr>
      </w:pPr>
    </w:p>
    <w:p w14:paraId="60E66FCA" w14:textId="77777777" w:rsidR="00CB40F2" w:rsidRPr="00A64E73" w:rsidRDefault="00CB40F2" w:rsidP="00CB40F2">
      <w:pPr>
        <w:rPr>
          <w:rFonts w:ascii="Arial" w:hAnsi="Arial" w:cs="Arial"/>
          <w:sz w:val="22"/>
          <w:szCs w:val="22"/>
        </w:rPr>
      </w:pPr>
    </w:p>
    <w:p w14:paraId="035B7B38" w14:textId="77777777" w:rsidR="00CB40F2" w:rsidRPr="00A64E73" w:rsidRDefault="00CB40F2" w:rsidP="00CB40F2">
      <w:pPr>
        <w:rPr>
          <w:rFonts w:ascii="Arial" w:hAnsi="Arial" w:cs="Arial"/>
          <w:sz w:val="22"/>
          <w:szCs w:val="22"/>
        </w:rPr>
      </w:pPr>
      <w:r w:rsidRPr="00A64E73">
        <w:rPr>
          <w:rFonts w:ascii="Arial" w:hAnsi="Arial" w:cs="Arial"/>
          <w:b/>
          <w:bCs/>
          <w:sz w:val="22"/>
          <w:szCs w:val="22"/>
        </w:rPr>
        <w:t>Table S1</w:t>
      </w:r>
      <w:r w:rsidRPr="00A64E73">
        <w:rPr>
          <w:rFonts w:ascii="Arial" w:hAnsi="Arial" w:cs="Arial"/>
          <w:sz w:val="22"/>
          <w:szCs w:val="22"/>
        </w:rPr>
        <w:t xml:space="preserve"> shows the frequencies of bone erosion and bone marrow lesions as scored by FOAMRIS per location</w:t>
      </w:r>
    </w:p>
    <w:tbl>
      <w:tblPr>
        <w:tblStyle w:val="TableGrid"/>
        <w:tblW w:w="14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33"/>
        <w:gridCol w:w="1308"/>
        <w:gridCol w:w="1101"/>
        <w:gridCol w:w="1562"/>
        <w:gridCol w:w="1273"/>
        <w:gridCol w:w="1528"/>
        <w:gridCol w:w="6"/>
        <w:gridCol w:w="1161"/>
        <w:gridCol w:w="1149"/>
      </w:tblGrid>
      <w:tr w:rsidR="00CB40F2" w:rsidRPr="00A64E73" w14:paraId="54BE0B99" w14:textId="77777777" w:rsidTr="00E0145C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2B6DC" w14:textId="77777777" w:rsidR="00CB40F2" w:rsidRPr="00A64E73" w:rsidRDefault="00CB40F2" w:rsidP="00E90B24">
            <w:pPr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Bone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7DF383" w14:textId="77777777" w:rsidR="00CB40F2" w:rsidRPr="00A64E73" w:rsidRDefault="00CB40F2" w:rsidP="00E90B24">
            <w:pPr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Bone erosion &gt;0</w:t>
            </w:r>
          </w:p>
          <w:p w14:paraId="34F3970C" w14:textId="269508A0" w:rsidR="00CB40F2" w:rsidRPr="00A64E73" w:rsidRDefault="00CB40F2" w:rsidP="00E90B24">
            <w:pPr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   (%)         n   (%)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F67283" w14:textId="77777777" w:rsidR="00CB40F2" w:rsidRPr="00A64E73" w:rsidRDefault="00CB40F2" w:rsidP="00E90B24">
            <w:pPr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Bone erosion &gt;1</w:t>
            </w:r>
          </w:p>
          <w:p w14:paraId="2C94038D" w14:textId="53FE64E3" w:rsidR="00CB40F2" w:rsidRPr="00A64E73" w:rsidRDefault="00CB40F2" w:rsidP="00E90B24">
            <w:pPr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n   (%)     </w:t>
            </w:r>
            <w:r w:rsidR="00E0145C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n  (%) 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590AB8" w14:textId="77777777" w:rsidR="00CB40F2" w:rsidRPr="00A64E73" w:rsidRDefault="00CB40F2" w:rsidP="00E90B24">
            <w:pPr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BML &gt;0</w:t>
            </w:r>
          </w:p>
          <w:p w14:paraId="03FD0E2A" w14:textId="7D812227" w:rsidR="00CB40F2" w:rsidRPr="00A64E73" w:rsidRDefault="00CB40F2" w:rsidP="00E90B24">
            <w:pPr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 n     (%)     </w:t>
            </w:r>
            <w:r w:rsidR="005356B8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n  </w:t>
            </w:r>
            <w:r w:rsidR="005356B8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 (%)</w:t>
            </w:r>
          </w:p>
        </w:tc>
        <w:tc>
          <w:tcPr>
            <w:tcW w:w="2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150227" w14:textId="77777777" w:rsidR="00CB40F2" w:rsidRPr="00A64E73" w:rsidRDefault="00CB40F2" w:rsidP="00E90B24">
            <w:pPr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BML &gt;1</w:t>
            </w:r>
          </w:p>
          <w:p w14:paraId="2700620B" w14:textId="77777777" w:rsidR="00CB40F2" w:rsidRPr="00A64E73" w:rsidRDefault="00CB40F2" w:rsidP="00E90B24">
            <w:pPr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    (%)    n   (%)</w:t>
            </w:r>
          </w:p>
        </w:tc>
      </w:tr>
      <w:tr w:rsidR="00CB40F2" w:rsidRPr="00A64E73" w14:paraId="4D886ED0" w14:textId="77777777" w:rsidTr="00E0145C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CFD0FD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tatarsal 1  proximal;  dista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913CAC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   (3);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D16641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5/49 (10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4CA84D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;  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5E15FE7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1/49 (2)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28D0CD" w14:textId="77777777" w:rsidR="00CB40F2" w:rsidRPr="00A64E73" w:rsidRDefault="00CB40F2" w:rsidP="00E0145C">
            <w:pPr>
              <w:spacing w:line="276" w:lineRule="auto"/>
              <w:ind w:right="-105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9   (31);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DEFE91" w14:textId="77777777" w:rsidR="00CB40F2" w:rsidRPr="00A64E73" w:rsidRDefault="00CB40F2" w:rsidP="00E0145C">
            <w:pPr>
              <w:spacing w:line="276" w:lineRule="auto"/>
              <w:ind w:right="-105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9/57 (33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FD9066C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   (2);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D856D7" w14:textId="77777777" w:rsidR="00CB40F2" w:rsidRPr="00A64E73" w:rsidRDefault="00CB40F2" w:rsidP="00E0145C">
            <w:pPr>
              <w:spacing w:line="276" w:lineRule="auto"/>
              <w:ind w:right="-105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6/57  (11)</w:t>
            </w:r>
          </w:p>
        </w:tc>
      </w:tr>
      <w:tr w:rsidR="00CB40F2" w:rsidRPr="00A64E73" w14:paraId="3D9DD61A" w14:textId="77777777" w:rsidTr="00E0145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01362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tatarsal 2  proximal;  dist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446B5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0 (16);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D958C2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3/49 (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2EDD80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3  (5);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F434DF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/49 (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CF96C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24   (39); 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976BB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/47  (4) 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ECBD3F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9   (15);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250783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1/47  (2)   </w:t>
            </w:r>
          </w:p>
        </w:tc>
      </w:tr>
      <w:tr w:rsidR="00CB40F2" w:rsidRPr="00A64E73" w14:paraId="4C93D725" w14:textId="77777777" w:rsidTr="00E0145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B6F0C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tatarsal 3  proximal;  dist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003C3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   (2);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AD38F7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49 (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F2F94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;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0FE0E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49 (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F4F40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7   (28);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0473A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0/47  (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97B60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3   (5);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EEDCA8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47  (0)</w:t>
            </w:r>
          </w:p>
        </w:tc>
      </w:tr>
      <w:tr w:rsidR="00CB40F2" w:rsidRPr="00A64E73" w14:paraId="2D5F00F9" w14:textId="77777777" w:rsidTr="00E0145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19688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tatarsal 4  proximal;  dist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E8D56B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   (0);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046EF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49 (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E093A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;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4DE11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49 (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7836DF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12   (20);  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DDFD39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0/58  (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86959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 (0);  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E35B4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58  (0)</w:t>
            </w:r>
          </w:p>
        </w:tc>
      </w:tr>
      <w:tr w:rsidR="00CB40F2" w:rsidRPr="00A64E73" w14:paraId="14F314D4" w14:textId="77777777" w:rsidTr="00E0145C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B52E58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tatarsal 5  proximal;  dista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BFB04C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   (0);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DB34A5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49 (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7F5A08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;  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ADD8AC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49 (0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5E0A63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2     (3);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C151E2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/60   (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6EFD61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 (0);  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FB4781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60  (2)</w:t>
            </w:r>
          </w:p>
        </w:tc>
      </w:tr>
      <w:tr w:rsidR="00CB40F2" w:rsidRPr="00A64E73" w14:paraId="13BDFAAC" w14:textId="77777777" w:rsidTr="00E0145C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2D152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Talar neck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D51B7E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6   (10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8C8F68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667281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1  (2)  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43A405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F80F8A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2   (20)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78CBB1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2B25BB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   (2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536E5E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298E2961" w14:textId="77777777" w:rsidTr="00E0145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648E3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Calcaneus anterior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671357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  (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D995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0EF0A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F182B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9EF2AE" w14:textId="41D4E8BB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2   (20</w:t>
            </w:r>
            <w:r w:rsidR="00C875D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B483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A9BB04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   (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84F7C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05F06E8F" w14:textId="77777777" w:rsidTr="00E0145C">
        <w:trPr>
          <w:trHeight w:val="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64634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avicula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501C2C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  (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59150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46EEC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1  (2)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2ACD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46D6DC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31   (51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D8E56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A5FF8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6   (1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0880E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38607FD4" w14:textId="77777777" w:rsidTr="00E0145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E25E2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dial cuneifor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90494F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3   (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93F6E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32FBD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B11CB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67211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28   (46) 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2AE12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3CD5B7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7   (1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738C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6C42BF3A" w14:textId="77777777" w:rsidTr="00E0145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4AF4F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Intermediate cuneifor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65033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5   (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A0F2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E5DBE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F4FB6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A1E58A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5   (41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FB29A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3A51F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1 (1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74AD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1A3BABD9" w14:textId="77777777" w:rsidTr="00E0145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EFE9E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Lateral cuneifor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AD8A0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1   (2)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5B2C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79A4C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446D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8FC50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9   (31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4667F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DD0362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6   (1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99FE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48DD9F66" w14:textId="77777777" w:rsidTr="00E0145C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3C5FFF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uboi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3BB45E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 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83685F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47BF7C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  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89A9A6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3E2896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7   (28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A7CFD2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DC7026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   (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C738DE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6B8943EF" w14:textId="77777777" w:rsidTr="00E0145C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8E48B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o of participants* [total 61]    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A49632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2 (36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22ACA5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5FD6D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5  (8)  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17FD04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5241B2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58   (95)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AF08D5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F28B94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32 (52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E16916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0BE27AB1" w14:textId="77777777" w:rsidTr="00E0145C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02AF4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o of joints* [total 732]            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C8151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30 (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A06D9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58793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7  (1)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EFCF4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0ADB5C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18 (30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0D2C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9C2606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45 (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BBA9A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47FE8EF2" w14:textId="77777777" w:rsidTr="00E0145C">
        <w:tc>
          <w:tcPr>
            <w:tcW w:w="42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99C7D" w14:textId="77777777" w:rsidR="00CB40F2" w:rsidRPr="00A64E73" w:rsidRDefault="00CB40F2" w:rsidP="00E0145C">
            <w:pPr>
              <w:tabs>
                <w:tab w:val="left" w:pos="3402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umber of bones affected per patient* 0</w:t>
            </w:r>
          </w:p>
          <w:p w14:paraId="5C452620" w14:textId="77777777" w:rsidR="00CB40F2" w:rsidRPr="00A64E73" w:rsidRDefault="00CB40F2" w:rsidP="00E0145C">
            <w:pPr>
              <w:tabs>
                <w:tab w:val="left" w:pos="3402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63D474BC" w14:textId="77777777" w:rsidR="00CB40F2" w:rsidRPr="00A64E73" w:rsidRDefault="00CB40F2" w:rsidP="00E0145C">
            <w:pPr>
              <w:tabs>
                <w:tab w:val="left" w:pos="3402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88F4BB4" w14:textId="77777777" w:rsidR="00CB40F2" w:rsidRPr="00A64E73" w:rsidRDefault="00CB40F2" w:rsidP="00E0145C">
            <w:pPr>
              <w:tabs>
                <w:tab w:val="left" w:pos="3402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5C581873" w14:textId="4F934DF1" w:rsidR="00CB40F2" w:rsidRPr="00A64E73" w:rsidRDefault="00CB40F2" w:rsidP="00E0145C">
            <w:pPr>
              <w:tabs>
                <w:tab w:val="left" w:pos="3402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                                               </w:t>
            </w:r>
            <w:r w:rsidR="00E0145C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 &gt;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EC85F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39 (6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9C11F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2AF95" w14:textId="77777777" w:rsidR="00CB40F2" w:rsidRPr="00A64E73" w:rsidRDefault="00CB40F2" w:rsidP="00E0145C">
            <w:pPr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56 (92)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6C17F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9DADC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3     (5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E0CD4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5EF1DE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9 (4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84C0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527B4277" w14:textId="77777777" w:rsidTr="00E0145C">
        <w:tc>
          <w:tcPr>
            <w:tcW w:w="42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EAD0D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18053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5 (2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4B743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74747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5  (8)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42A3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74ADF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7     (12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16D1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8268B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2 (3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B7B70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6812D557" w14:textId="77777777" w:rsidTr="00E0145C">
        <w:tc>
          <w:tcPr>
            <w:tcW w:w="42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1B3B5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816DA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4   (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1527B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615BE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D0ACB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3CF76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6   (26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AA0CF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7EEDA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8   (1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103D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378EBB4F" w14:textId="77777777" w:rsidTr="00E0145C">
        <w:tc>
          <w:tcPr>
            <w:tcW w:w="42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F5B00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A2D428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   (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1F579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2EEDB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  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247D6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AB562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8     (13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D45DE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E4A9D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  (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13157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23906313" w14:textId="77777777" w:rsidTr="00E0145C">
        <w:tc>
          <w:tcPr>
            <w:tcW w:w="42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4A455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113A88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  (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FF2B62" w14:textId="77777777" w:rsidR="00CB40F2" w:rsidRPr="00A64E73" w:rsidRDefault="00CB40F2" w:rsidP="00E0145C">
            <w:pPr>
              <w:tabs>
                <w:tab w:val="left" w:pos="459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FF604" w14:textId="77777777" w:rsidR="00CB40F2" w:rsidRPr="00A64E73" w:rsidRDefault="00CB40F2" w:rsidP="00E0145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  (0)  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FDBFC2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B25A2E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7   (44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3A7558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B49A9E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  (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9C7DBC" w14:textId="77777777" w:rsidR="00CB40F2" w:rsidRPr="00A64E73" w:rsidRDefault="00CB40F2" w:rsidP="00E0145C">
            <w:pPr>
              <w:tabs>
                <w:tab w:val="left" w:pos="487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5359835" w14:textId="77777777" w:rsidR="00CB40F2" w:rsidRPr="00A64E73" w:rsidRDefault="00CB40F2" w:rsidP="00E0145C">
      <w:pPr>
        <w:spacing w:line="276" w:lineRule="auto"/>
        <w:rPr>
          <w:rFonts w:ascii="Arial" w:eastAsia="Calibri" w:hAnsi="Arial" w:cs="Arial"/>
          <w:color w:val="000000"/>
          <w:sz w:val="22"/>
          <w:szCs w:val="22"/>
          <w:lang w:eastAsia="en-GB"/>
        </w:rPr>
      </w:pPr>
      <w:r w:rsidRPr="00A64E73">
        <w:rPr>
          <w:rFonts w:ascii="Arial" w:hAnsi="Arial" w:cs="Arial"/>
          <w:sz w:val="22"/>
          <w:szCs w:val="22"/>
        </w:rPr>
        <w:t xml:space="preserve">BML = Bone marrow lesion </w:t>
      </w:r>
      <w:r w:rsidRPr="00A64E73">
        <w:rPr>
          <w:rFonts w:ascii="Arial" w:eastAsia="Calibri" w:hAnsi="Arial" w:cs="Arial"/>
          <w:color w:val="000000"/>
          <w:sz w:val="22"/>
          <w:szCs w:val="22"/>
          <w:lang w:eastAsia="en-GB"/>
        </w:rPr>
        <w:t xml:space="preserve">*Excludes distal metatarsals which were not visualised in all patients - the midfoot was the main focus. </w:t>
      </w:r>
    </w:p>
    <w:p w14:paraId="241D0DF6" w14:textId="77777777" w:rsidR="00CB40F2" w:rsidRPr="00A64E73" w:rsidRDefault="00CB40F2" w:rsidP="00CB40F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09AD4EA4" w14:textId="77777777" w:rsidR="00CB40F2" w:rsidRDefault="00CB40F2" w:rsidP="00CB40F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03C98DE1" w14:textId="77777777" w:rsidR="00A64E73" w:rsidRDefault="00A64E73" w:rsidP="00CB40F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570A50B7" w14:textId="77777777" w:rsidR="00A64E73" w:rsidRDefault="00A64E73" w:rsidP="00CB40F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1658C433" w14:textId="31267B97" w:rsidR="00506E3F" w:rsidRDefault="00506E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85C79CC" w14:textId="77777777" w:rsidR="00CB40F2" w:rsidRPr="00A64E73" w:rsidRDefault="00CB40F2" w:rsidP="00CB40F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4EB957A8" w14:textId="77777777" w:rsidR="00CB40F2" w:rsidRPr="00A64E73" w:rsidRDefault="00CB40F2" w:rsidP="00CB40F2">
      <w:pPr>
        <w:rPr>
          <w:rFonts w:ascii="Arial" w:hAnsi="Arial" w:cs="Arial"/>
          <w:sz w:val="22"/>
          <w:szCs w:val="22"/>
        </w:rPr>
      </w:pPr>
      <w:r w:rsidRPr="00A64E73">
        <w:rPr>
          <w:rFonts w:ascii="Arial" w:hAnsi="Arial" w:cs="Arial"/>
          <w:b/>
          <w:bCs/>
          <w:sz w:val="22"/>
          <w:szCs w:val="22"/>
        </w:rPr>
        <w:t>Table S2</w:t>
      </w:r>
      <w:r w:rsidRPr="00A64E73">
        <w:rPr>
          <w:rFonts w:ascii="Arial" w:hAnsi="Arial" w:cs="Arial"/>
          <w:sz w:val="22"/>
          <w:szCs w:val="22"/>
        </w:rPr>
        <w:t xml:space="preserve"> shows the frequencies of MRI joint features of FOAMRIS per location</w:t>
      </w:r>
    </w:p>
    <w:tbl>
      <w:tblPr>
        <w:tblStyle w:val="TableGrid"/>
        <w:tblW w:w="154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559"/>
        <w:gridCol w:w="1418"/>
        <w:gridCol w:w="1842"/>
        <w:gridCol w:w="1843"/>
        <w:gridCol w:w="1418"/>
        <w:gridCol w:w="1276"/>
        <w:gridCol w:w="2268"/>
      </w:tblGrid>
      <w:tr w:rsidR="00CB40F2" w:rsidRPr="00A64E73" w14:paraId="0A13B0FB" w14:textId="77777777" w:rsidTr="00506E3F">
        <w:trPr>
          <w:jc w:val="center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4ABFD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Joi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6C83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Effusion/</w:t>
            </w:r>
          </w:p>
          <w:p w14:paraId="66DC1F33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synovitis &gt;0</w:t>
            </w:r>
          </w:p>
          <w:p w14:paraId="25A5E855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  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EC19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ysts&gt;0</w:t>
            </w:r>
          </w:p>
          <w:p w14:paraId="5EE4DCD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0CF85BE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  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9765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Osteophytes&gt;0</w:t>
            </w:r>
          </w:p>
          <w:p w14:paraId="4D6CE860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661B9AB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  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C4C2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Osteophytes&gt;1</w:t>
            </w:r>
          </w:p>
          <w:p w14:paraId="0ED1776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14DEE6C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  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89F96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JSN&gt;0</w:t>
            </w:r>
          </w:p>
          <w:p w14:paraId="6B1F0CE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213F5B8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  (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720E3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JSN&gt;1</w:t>
            </w:r>
          </w:p>
          <w:p w14:paraId="24A56BF3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792B07B0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  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2F6E8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Joint degeneration </w:t>
            </w:r>
            <w:r w:rsidRPr="005356B8">
              <w:rPr>
                <w:rFonts w:ascii="Arial" w:hAnsi="Arial" w:cs="Arial"/>
                <w:sz w:val="20"/>
                <w:szCs w:val="20"/>
              </w:rPr>
              <w:t>(Cy&gt;0/ OP&gt;0/ JSN&gt;1)</w:t>
            </w:r>
          </w:p>
          <w:p w14:paraId="7256E17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    (%)</w:t>
            </w:r>
          </w:p>
        </w:tc>
      </w:tr>
      <w:tr w:rsidR="00CB40F2" w:rsidRPr="00A64E73" w14:paraId="7B66D418" w14:textId="77777777" w:rsidTr="00506E3F">
        <w:trPr>
          <w:jc w:val="center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793A37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TPJ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BB3030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55/57 (96) 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93483F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9/57 (3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B7957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29/57  (5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3EDBDF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6/57 (1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9C738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9/57 (3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7081B7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/57   (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D128AE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32   (56)   </w:t>
            </w:r>
          </w:p>
        </w:tc>
      </w:tr>
      <w:tr w:rsidR="00CB40F2" w:rsidRPr="00A64E73" w14:paraId="6A80AE73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38E63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TPJ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A349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39/47 (83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1F9F40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1/47   (2)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D4EC3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2/47   (4)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37A0F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/47  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E8EF4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2/47   (4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F0A13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/47   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D22FC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3     (6)     </w:t>
            </w:r>
          </w:p>
        </w:tc>
      </w:tr>
      <w:tr w:rsidR="00CB40F2" w:rsidRPr="00A64E73" w14:paraId="14E6D643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16FF4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TPJ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0DF58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38/47 (81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52EE6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/47   (0)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85180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/47    (0)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7A2BB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47  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A9FC5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/47   (0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03F7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0/47  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00F46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     (0)</w:t>
            </w:r>
          </w:p>
        </w:tc>
      </w:tr>
      <w:tr w:rsidR="00CB40F2" w:rsidRPr="00A64E73" w14:paraId="11139C97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6760B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TPJ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DB7C8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46/58 (79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463778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1/58   (2)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AAEF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/58    (0)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61DC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58  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241E6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0/58   (0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36FB2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0/58  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D1460" w14:textId="77777777" w:rsidR="00CB40F2" w:rsidRPr="00A64E73" w:rsidRDefault="00CB40F2" w:rsidP="00506E3F">
            <w:pPr>
              <w:pStyle w:val="ListParagraph"/>
              <w:spacing w:after="0"/>
              <w:ind w:left="756"/>
              <w:jc w:val="right"/>
              <w:rPr>
                <w:rFonts w:ascii="Arial" w:hAnsi="Arial" w:cs="Arial"/>
                <w:color w:val="000000"/>
              </w:rPr>
            </w:pPr>
            <w:r w:rsidRPr="00A64E73">
              <w:rPr>
                <w:rFonts w:ascii="Arial" w:hAnsi="Arial" w:cs="Arial"/>
                <w:color w:val="000000"/>
              </w:rPr>
              <w:t xml:space="preserve">1     (2) </w:t>
            </w:r>
          </w:p>
        </w:tc>
      </w:tr>
      <w:tr w:rsidR="00CB40F2" w:rsidRPr="00A64E73" w14:paraId="655BDF54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6B0E1E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TPJ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0976C0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50/60 (83)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1DAC7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1/60   (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6F4AA5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1/60    (2)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8F72DC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60  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36305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1/60   (2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EA8D2C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/60  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3690C0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2     (3)     </w:t>
            </w:r>
          </w:p>
        </w:tc>
      </w:tr>
      <w:tr w:rsidR="00CB40F2" w:rsidRPr="00A64E73" w14:paraId="767C7E47" w14:textId="77777777" w:rsidTr="00506E3F">
        <w:trPr>
          <w:jc w:val="center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938D0F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CMJ 1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972F60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7  (93)     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012ED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0  (16)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6E09E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9   (48)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7FA88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4   (7)    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72392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4   (23)  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07B12F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(2)    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25495F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31   (51)   </w:t>
            </w:r>
          </w:p>
        </w:tc>
      </w:tr>
      <w:tr w:rsidR="00CB40F2" w:rsidRPr="00A64E73" w14:paraId="7C94D0BF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54F8C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MJ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97B1C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51  (84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4C56D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0  (16)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6C1C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32   (52)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951808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5 (25)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C7C6D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3   (38)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4216F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2  (20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239EE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32   (52)   </w:t>
            </w:r>
          </w:p>
        </w:tc>
      </w:tr>
      <w:tr w:rsidR="00CB40F2" w:rsidRPr="00A64E73" w14:paraId="1ECF96AD" w14:textId="77777777" w:rsidTr="00506E3F">
        <w:trPr>
          <w:trHeight w:val="7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929BE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MJ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634FB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46  (75)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501E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3    (5)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6FB80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4   (39)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FB054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7 (11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6ACAC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(16)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B033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(2)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77928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4   (39)   </w:t>
            </w:r>
          </w:p>
        </w:tc>
      </w:tr>
      <w:tr w:rsidR="00CB40F2" w:rsidRPr="00A64E73" w14:paraId="5C1BB0C1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42598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MJ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B2FB48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49  (80)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EC270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4    (7)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60EE4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7   (44)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6104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3   (5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A55C4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7   (11)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93D55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   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2CCE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8   (46)   </w:t>
            </w:r>
          </w:p>
        </w:tc>
      </w:tr>
      <w:tr w:rsidR="00CB40F2" w:rsidRPr="00A64E73" w14:paraId="1CB91697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8B91A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MJ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1DDE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0  (82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9ECDD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    (3)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B091E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1   (18)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95C6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  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A920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 (2)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1736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(2)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362F15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2   (20)   </w:t>
            </w:r>
          </w:p>
        </w:tc>
      </w:tr>
      <w:tr w:rsidR="00CB40F2" w:rsidRPr="00A64E73" w14:paraId="28D49E6C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47028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CJ - med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6F6514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40  (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85931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11  (18)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8EFF6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7   (28)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CA8DF3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3   (5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B49E7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7   (11)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FE005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(2)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200C6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0   (33)   </w:t>
            </w:r>
          </w:p>
        </w:tc>
      </w:tr>
      <w:tr w:rsidR="00CB40F2" w:rsidRPr="00A64E73" w14:paraId="492AE696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E5DB0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CJ - intermedi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D1B94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4   (39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7D34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4    (7)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24FAD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4   (23)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374863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3   (5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0BBB6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6   (10)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8DDC0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(2)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3DF69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5   (25)   </w:t>
            </w:r>
          </w:p>
        </w:tc>
      </w:tr>
      <w:tr w:rsidR="00CB40F2" w:rsidRPr="00A64E73" w14:paraId="4112CBB9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CE482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CJ - lat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3704CC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24   (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C0017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4    (7)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04254B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9   (15)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76E88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(2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F851C3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     (8)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5978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(2)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721EC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9   (15)     </w:t>
            </w:r>
          </w:p>
        </w:tc>
      </w:tr>
      <w:tr w:rsidR="00CB40F2" w:rsidRPr="00A64E73" w14:paraId="3538BA30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E4A8F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TN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1EF4F6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6   (92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8773B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    (8)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2E18F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5   (90)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C3FD9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7  (44)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4977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4     (7)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3BBF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   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F1015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5   (90)   </w:t>
            </w:r>
          </w:p>
        </w:tc>
      </w:tr>
      <w:tr w:rsidR="00CB40F2" w:rsidRPr="00A64E73" w14:paraId="60F4ABBB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BA4FE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alcaneal-cub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59125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47   (77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9E0F5C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4    (7)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00AD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3   (38)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6DEDAC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6   (10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39F3F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6   (10)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4123D4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   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08641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5   (41)   </w:t>
            </w:r>
          </w:p>
        </w:tc>
      </w:tr>
      <w:tr w:rsidR="00CB40F2" w:rsidRPr="00A64E73" w14:paraId="68A29E93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D1BEC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Subta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4F14B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8   (95)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9ABCE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    (8)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0C45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 (2)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F93AE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 (2)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4E4EC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 (2)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ED12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   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9BCF4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6   (10)     </w:t>
            </w:r>
          </w:p>
        </w:tc>
      </w:tr>
      <w:tr w:rsidR="00CB40F2" w:rsidRPr="00A64E73" w14:paraId="498FAB14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AA679C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Ank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55AF54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2   (85)    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33F353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6  (10)    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0A6768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     (8)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2DD9B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     (2)    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0658FD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1   (18)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90A00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7  (11)    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57F64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1   (18)   </w:t>
            </w:r>
          </w:p>
        </w:tc>
      </w:tr>
      <w:tr w:rsidR="00CB40F2" w:rsidRPr="00A64E73" w14:paraId="508C0785" w14:textId="77777777" w:rsidTr="00506E3F">
        <w:trPr>
          <w:jc w:val="center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A2FB54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o of participants* [total 61]   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909E4F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61 (100)     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115F98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35  (57)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130FD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61 (100)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540D9D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40   (66)   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9B1DC5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46   (75)  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D1F152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16  (26)   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23C011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61 (100)   </w:t>
            </w:r>
          </w:p>
        </w:tc>
      </w:tr>
      <w:tr w:rsidR="00CB40F2" w:rsidRPr="00A64E73" w14:paraId="3FD92F23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94DC3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o of joints* [total 732]           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F90084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554   (76)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5972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68    (9)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48CC8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47   (34)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9B7CA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71   (10)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7C7FC6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95   (13)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E9C0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5    (3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F4B53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268  (37)</w:t>
            </w:r>
          </w:p>
        </w:tc>
      </w:tr>
      <w:tr w:rsidR="00CB40F2" w:rsidRPr="00A64E73" w14:paraId="295B06E4" w14:textId="77777777" w:rsidTr="00506E3F">
        <w:trPr>
          <w:jc w:val="center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F22CFB" w14:textId="77777777" w:rsidR="00CB40F2" w:rsidRPr="00A64E73" w:rsidRDefault="00CB40F2" w:rsidP="00506E3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dian no joints per person* (IQ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B455CD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9 (8, 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C7149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(0, 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2F93B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4  (3, 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3FFBA4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(0, 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A586AF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(1, 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CEC0C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686797" w14:textId="77777777" w:rsidR="00CB40F2" w:rsidRPr="00A64E73" w:rsidRDefault="00CB40F2" w:rsidP="00506E3F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4 (3, 5)</w:t>
            </w:r>
          </w:p>
        </w:tc>
      </w:tr>
    </w:tbl>
    <w:p w14:paraId="24241632" w14:textId="77777777" w:rsidR="00CB40F2" w:rsidRPr="00A64E73" w:rsidRDefault="00CB40F2" w:rsidP="00CB40F2">
      <w:pPr>
        <w:rPr>
          <w:rFonts w:ascii="Arial" w:hAnsi="Arial" w:cs="Arial"/>
          <w:sz w:val="22"/>
          <w:szCs w:val="22"/>
        </w:rPr>
      </w:pPr>
      <w:r w:rsidRPr="00A64E73">
        <w:rPr>
          <w:rFonts w:ascii="Arial" w:hAnsi="Arial" w:cs="Arial"/>
          <w:sz w:val="22"/>
          <w:szCs w:val="22"/>
        </w:rPr>
        <w:t>MTPJ = metatarsophalangeal joint, CMJ = Cuneiform/cuboid metatarsal joint, NCJ=Navicular–cuneiform joint, TNJ=Talo-navicular, JSN = joint space narrowing, IQR = inter quartile range, *excludes MTPJs as not visualised in all participants.</w:t>
      </w:r>
    </w:p>
    <w:p w14:paraId="17744CF1" w14:textId="77777777" w:rsidR="00CB40F2" w:rsidRPr="00A64E73" w:rsidRDefault="00CB40F2" w:rsidP="00CB40F2">
      <w:pPr>
        <w:rPr>
          <w:rFonts w:ascii="Arial" w:hAnsi="Arial" w:cs="Arial"/>
          <w:sz w:val="22"/>
          <w:szCs w:val="22"/>
        </w:rPr>
      </w:pPr>
    </w:p>
    <w:p w14:paraId="63B865AF" w14:textId="77777777" w:rsidR="00CB40F2" w:rsidRPr="00A64E73" w:rsidRDefault="00CB40F2" w:rsidP="00CB40F2">
      <w:pPr>
        <w:rPr>
          <w:rFonts w:ascii="Arial" w:hAnsi="Arial" w:cs="Arial"/>
          <w:sz w:val="22"/>
          <w:szCs w:val="22"/>
        </w:rPr>
      </w:pPr>
    </w:p>
    <w:p w14:paraId="3421C3E4" w14:textId="08A72C13" w:rsidR="00506E3F" w:rsidRDefault="00506E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C34CC41" w14:textId="77777777" w:rsidR="005356B8" w:rsidRPr="00A64E73" w:rsidRDefault="005356B8" w:rsidP="00CB40F2">
      <w:pPr>
        <w:rPr>
          <w:rFonts w:ascii="Arial" w:hAnsi="Arial" w:cs="Arial"/>
          <w:sz w:val="22"/>
          <w:szCs w:val="22"/>
        </w:rPr>
      </w:pPr>
    </w:p>
    <w:p w14:paraId="5C1CCECB" w14:textId="77777777" w:rsidR="00CB40F2" w:rsidRPr="00A64E73" w:rsidRDefault="00CB40F2" w:rsidP="00CB40F2">
      <w:pPr>
        <w:spacing w:after="200"/>
        <w:rPr>
          <w:rFonts w:ascii="Arial" w:hAnsi="Arial" w:cs="Arial"/>
          <w:bCs/>
          <w:sz w:val="22"/>
          <w:szCs w:val="22"/>
        </w:rPr>
      </w:pPr>
      <w:r w:rsidRPr="00A64E73">
        <w:rPr>
          <w:rFonts w:ascii="Arial" w:hAnsi="Arial" w:cs="Arial"/>
          <w:b/>
          <w:sz w:val="22"/>
          <w:szCs w:val="22"/>
        </w:rPr>
        <w:t xml:space="preserve">Table S3 </w:t>
      </w:r>
      <w:r w:rsidRPr="00A64E73">
        <w:rPr>
          <w:rFonts w:ascii="Arial" w:hAnsi="Arial" w:cs="Arial"/>
          <w:sz w:val="22"/>
          <w:szCs w:val="22"/>
        </w:rPr>
        <w:t>shows the frequencies of reported MRI tendon features of FOAMRIS per location</w:t>
      </w:r>
      <w:r w:rsidRPr="00A64E73" w:rsidDel="00045AAD">
        <w:rPr>
          <w:rFonts w:ascii="Arial" w:hAnsi="Arial" w:cs="Arial"/>
          <w:bCs/>
          <w:sz w:val="22"/>
          <w:szCs w:val="22"/>
        </w:rPr>
        <w:t xml:space="preserve"> </w:t>
      </w:r>
    </w:p>
    <w:tbl>
      <w:tblPr>
        <w:tblStyle w:val="TableGrid"/>
        <w:tblW w:w="85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7"/>
        <w:gridCol w:w="2377"/>
        <w:gridCol w:w="2377"/>
      </w:tblGrid>
      <w:tr w:rsidR="00CB40F2" w:rsidRPr="00A64E73" w14:paraId="06E18422" w14:textId="77777777" w:rsidTr="00E90B24">
        <w:tc>
          <w:tcPr>
            <w:tcW w:w="3837" w:type="dxa"/>
            <w:tcBorders>
              <w:bottom w:val="single" w:sz="4" w:space="0" w:color="auto"/>
            </w:tcBorders>
          </w:tcPr>
          <w:p w14:paraId="583620FB" w14:textId="77777777" w:rsidR="00CB40F2" w:rsidRPr="00A64E73" w:rsidRDefault="00CB40F2" w:rsidP="00E90B2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64E73">
              <w:rPr>
                <w:rFonts w:ascii="Arial" w:hAnsi="Arial" w:cs="Arial"/>
                <w:b/>
                <w:sz w:val="22"/>
                <w:szCs w:val="22"/>
              </w:rPr>
              <w:t>Tendon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14:paraId="47CC37FA" w14:textId="77777777" w:rsidR="00CB40F2" w:rsidRDefault="00CB40F2" w:rsidP="005356B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64E73">
              <w:rPr>
                <w:rFonts w:ascii="Arial" w:hAnsi="Arial" w:cs="Arial"/>
                <w:b/>
                <w:sz w:val="22"/>
                <w:szCs w:val="22"/>
              </w:rPr>
              <w:t>Tenosynovitis (score&gt;0)</w:t>
            </w:r>
          </w:p>
          <w:p w14:paraId="2F9C11DB" w14:textId="6D6E400B" w:rsidR="005356B8" w:rsidRPr="00A64E73" w:rsidRDefault="005356B8" w:rsidP="005356B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14:paraId="48081A09" w14:textId="77777777" w:rsidR="00CB40F2" w:rsidRDefault="00CB40F2" w:rsidP="005356B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64E73">
              <w:rPr>
                <w:rFonts w:ascii="Arial" w:hAnsi="Arial" w:cs="Arial"/>
                <w:b/>
                <w:sz w:val="22"/>
                <w:szCs w:val="22"/>
              </w:rPr>
              <w:t>Tenosynovitis (score&gt;1)</w:t>
            </w:r>
          </w:p>
          <w:p w14:paraId="1165BBC7" w14:textId="79DBA482" w:rsidR="005356B8" w:rsidRPr="00A64E73" w:rsidRDefault="005356B8" w:rsidP="005356B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</w:tr>
      <w:tr w:rsidR="00CB40F2" w:rsidRPr="00A64E73" w14:paraId="364C5D40" w14:textId="77777777" w:rsidTr="00E90B24">
        <w:tc>
          <w:tcPr>
            <w:tcW w:w="3837" w:type="dxa"/>
            <w:tcBorders>
              <w:top w:val="single" w:sz="4" w:space="0" w:color="auto"/>
              <w:bottom w:val="nil"/>
            </w:tcBorders>
          </w:tcPr>
          <w:p w14:paraId="1496C0BB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Tibialis anterior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</w:tcPr>
          <w:p w14:paraId="766C7822" w14:textId="431A1B49" w:rsidR="00CB40F2" w:rsidRPr="00A64E73" w:rsidRDefault="005356B8" w:rsidP="00E90B24">
            <w:pPr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  <w:r w:rsidR="006159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  <w:vAlign w:val="bottom"/>
          </w:tcPr>
          <w:p w14:paraId="3A49A504" w14:textId="3404EF24" w:rsidR="00CB40F2" w:rsidRPr="00A64E73" w:rsidRDefault="005356B8" w:rsidP="00E90B24">
            <w:pPr>
              <w:spacing w:line="276" w:lineRule="auto"/>
              <w:ind w:right="578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 </w:t>
            </w:r>
            <w:r w:rsidR="00615948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B40F2" w:rsidRPr="00A64E73">
              <w:rPr>
                <w:rFonts w:ascii="Arial" w:hAnsi="Arial" w:cs="Arial"/>
                <w:color w:val="000000"/>
                <w:sz w:val="22"/>
                <w:szCs w:val="22"/>
              </w:rPr>
              <w:t>2)</w:t>
            </w:r>
          </w:p>
        </w:tc>
      </w:tr>
      <w:tr w:rsidR="00CB40F2" w:rsidRPr="00A64E73" w14:paraId="78DD483D" w14:textId="77777777" w:rsidTr="00E90B24">
        <w:tc>
          <w:tcPr>
            <w:tcW w:w="3837" w:type="dxa"/>
            <w:tcBorders>
              <w:top w:val="nil"/>
            </w:tcBorders>
          </w:tcPr>
          <w:p w14:paraId="2AA22F14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Extensor hallucis longus</w:t>
            </w:r>
          </w:p>
        </w:tc>
        <w:tc>
          <w:tcPr>
            <w:tcW w:w="2377" w:type="dxa"/>
            <w:tcBorders>
              <w:top w:val="nil"/>
            </w:tcBorders>
          </w:tcPr>
          <w:p w14:paraId="2AF4C90A" w14:textId="52166792" w:rsidR="00CB40F2" w:rsidRPr="00A64E73" w:rsidRDefault="005356B8" w:rsidP="00E90B24">
            <w:pPr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  <w:tcBorders>
              <w:top w:val="nil"/>
            </w:tcBorders>
            <w:vAlign w:val="bottom"/>
          </w:tcPr>
          <w:p w14:paraId="0BD15602" w14:textId="0DE867EB" w:rsidR="00CB40F2" w:rsidRPr="00A64E73" w:rsidRDefault="00CB40F2" w:rsidP="00E90B24">
            <w:pPr>
              <w:spacing w:line="276" w:lineRule="auto"/>
              <w:ind w:right="578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15948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CB40F2" w:rsidRPr="00A64E73" w14:paraId="09ABBE9A" w14:textId="77777777" w:rsidTr="00E90B24">
        <w:trPr>
          <w:trHeight w:val="70"/>
        </w:trPr>
        <w:tc>
          <w:tcPr>
            <w:tcW w:w="3837" w:type="dxa"/>
          </w:tcPr>
          <w:p w14:paraId="5C29513B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Extensor digitorum longus</w:t>
            </w:r>
          </w:p>
        </w:tc>
        <w:tc>
          <w:tcPr>
            <w:tcW w:w="2377" w:type="dxa"/>
          </w:tcPr>
          <w:p w14:paraId="381E350D" w14:textId="5A338D86" w:rsidR="00CB40F2" w:rsidRPr="00A64E73" w:rsidRDefault="005356B8" w:rsidP="00E90B24">
            <w:pPr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  <w:vAlign w:val="bottom"/>
          </w:tcPr>
          <w:p w14:paraId="79E60DC9" w14:textId="06B01700" w:rsidR="00CB40F2" w:rsidRPr="00A64E73" w:rsidRDefault="005356B8" w:rsidP="00E90B24">
            <w:pPr>
              <w:spacing w:line="276" w:lineRule="auto"/>
              <w:ind w:right="578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 </w:t>
            </w:r>
            <w:r w:rsidR="00615948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B40F2" w:rsidRPr="00A64E73">
              <w:rPr>
                <w:rFonts w:ascii="Arial" w:hAnsi="Arial" w:cs="Arial"/>
                <w:color w:val="000000"/>
                <w:sz w:val="22"/>
                <w:szCs w:val="22"/>
              </w:rPr>
              <w:t>2)</w:t>
            </w:r>
          </w:p>
        </w:tc>
      </w:tr>
      <w:tr w:rsidR="00CB40F2" w:rsidRPr="00A64E73" w14:paraId="4DAB5C3D" w14:textId="77777777" w:rsidTr="00E90B24">
        <w:trPr>
          <w:trHeight w:val="70"/>
        </w:trPr>
        <w:tc>
          <w:tcPr>
            <w:tcW w:w="3837" w:type="dxa"/>
          </w:tcPr>
          <w:p w14:paraId="1CBBC0B0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Peroneus brevis</w:t>
            </w:r>
          </w:p>
        </w:tc>
        <w:tc>
          <w:tcPr>
            <w:tcW w:w="2377" w:type="dxa"/>
          </w:tcPr>
          <w:p w14:paraId="69DBCFE4" w14:textId="3A496FD0" w:rsidR="00CB40F2" w:rsidRPr="00A64E73" w:rsidRDefault="005356B8" w:rsidP="00E90B24">
            <w:pPr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6159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  <w:vAlign w:val="bottom"/>
          </w:tcPr>
          <w:p w14:paraId="30C34142" w14:textId="7BEEF60B" w:rsidR="00CB40F2" w:rsidRPr="00A64E73" w:rsidRDefault="00CB40F2" w:rsidP="00E90B24">
            <w:pPr>
              <w:spacing w:line="276" w:lineRule="auto"/>
              <w:ind w:right="578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15948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Pr="00A64E73">
              <w:rPr>
                <w:rFonts w:ascii="Arial" w:hAnsi="Arial" w:cs="Arial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CB40F2" w:rsidRPr="00A64E73" w14:paraId="53538656" w14:textId="77777777" w:rsidTr="00E90B24">
        <w:tc>
          <w:tcPr>
            <w:tcW w:w="3837" w:type="dxa"/>
          </w:tcPr>
          <w:p w14:paraId="41FE7324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Peroneus longus</w:t>
            </w:r>
          </w:p>
        </w:tc>
        <w:tc>
          <w:tcPr>
            <w:tcW w:w="2377" w:type="dxa"/>
          </w:tcPr>
          <w:p w14:paraId="599403E5" w14:textId="71B428FF" w:rsidR="00CB40F2" w:rsidRPr="00A64E73" w:rsidRDefault="005356B8" w:rsidP="00E90B24">
            <w:pPr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  <w:r w:rsidR="006159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8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  <w:vAlign w:val="bottom"/>
          </w:tcPr>
          <w:p w14:paraId="1E663D89" w14:textId="293F2163" w:rsidR="00CB40F2" w:rsidRPr="00A64E73" w:rsidRDefault="005356B8" w:rsidP="00E90B24">
            <w:pPr>
              <w:spacing w:line="276" w:lineRule="auto"/>
              <w:ind w:right="578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615948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CB40F2" w:rsidRPr="00A64E73" w14:paraId="0BFD4807" w14:textId="77777777" w:rsidTr="00E90B24">
        <w:tc>
          <w:tcPr>
            <w:tcW w:w="3837" w:type="dxa"/>
          </w:tcPr>
          <w:p w14:paraId="46557BB7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Tibialis posterior</w:t>
            </w:r>
          </w:p>
        </w:tc>
        <w:tc>
          <w:tcPr>
            <w:tcW w:w="2377" w:type="dxa"/>
          </w:tcPr>
          <w:p w14:paraId="5877F997" w14:textId="215DFE4B" w:rsidR="00CB40F2" w:rsidRPr="00A64E73" w:rsidRDefault="005356B8" w:rsidP="00E90B24">
            <w:pPr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="006159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8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  <w:vAlign w:val="bottom"/>
          </w:tcPr>
          <w:p w14:paraId="0DAEF518" w14:textId="4B2FAAE9" w:rsidR="00CB40F2" w:rsidRPr="00A64E73" w:rsidRDefault="005356B8" w:rsidP="00E90B24">
            <w:pPr>
              <w:spacing w:line="276" w:lineRule="auto"/>
              <w:ind w:right="578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 (</w:t>
            </w:r>
            <w:r w:rsidR="00CB40F2" w:rsidRPr="00A64E73">
              <w:rPr>
                <w:rFonts w:ascii="Arial" w:hAnsi="Arial" w:cs="Arial"/>
                <w:color w:val="000000"/>
                <w:sz w:val="22"/>
                <w:szCs w:val="22"/>
              </w:rPr>
              <w:t>28)</w:t>
            </w:r>
          </w:p>
        </w:tc>
      </w:tr>
      <w:tr w:rsidR="00CB40F2" w:rsidRPr="00A64E73" w14:paraId="7A15660E" w14:textId="77777777" w:rsidTr="00E90B24">
        <w:tc>
          <w:tcPr>
            <w:tcW w:w="3837" w:type="dxa"/>
          </w:tcPr>
          <w:p w14:paraId="0EC0F1C3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Flexor digitorum longus</w:t>
            </w:r>
          </w:p>
        </w:tc>
        <w:tc>
          <w:tcPr>
            <w:tcW w:w="2377" w:type="dxa"/>
          </w:tcPr>
          <w:p w14:paraId="1B0788AE" w14:textId="43E09B22" w:rsidR="00CB40F2" w:rsidRPr="00A64E73" w:rsidRDefault="005356B8" w:rsidP="00E90B24">
            <w:pPr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6159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  <w:vAlign w:val="bottom"/>
          </w:tcPr>
          <w:p w14:paraId="0B132F97" w14:textId="4D5874D2" w:rsidR="00CB40F2" w:rsidRPr="00A64E73" w:rsidRDefault="005356B8" w:rsidP="00E90B24">
            <w:pPr>
              <w:spacing w:line="276" w:lineRule="auto"/>
              <w:ind w:right="578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15948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color w:val="000000"/>
                <w:sz w:val="22"/>
                <w:szCs w:val="22"/>
              </w:rPr>
              <w:t>2)</w:t>
            </w:r>
          </w:p>
        </w:tc>
      </w:tr>
      <w:tr w:rsidR="00CB40F2" w:rsidRPr="00A64E73" w14:paraId="7318FAB5" w14:textId="77777777" w:rsidTr="00E90B24">
        <w:tc>
          <w:tcPr>
            <w:tcW w:w="3837" w:type="dxa"/>
          </w:tcPr>
          <w:p w14:paraId="21F91BC0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Flexor hallucis longus</w:t>
            </w:r>
          </w:p>
        </w:tc>
        <w:tc>
          <w:tcPr>
            <w:tcW w:w="2377" w:type="dxa"/>
          </w:tcPr>
          <w:p w14:paraId="6CAA678B" w14:textId="5D229F52" w:rsidR="00CB40F2" w:rsidRPr="00A64E73" w:rsidRDefault="005356B8" w:rsidP="00E90B24">
            <w:pPr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="006159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  <w:vAlign w:val="bottom"/>
          </w:tcPr>
          <w:p w14:paraId="605334AF" w14:textId="1F91AAF7" w:rsidR="00CB40F2" w:rsidRPr="00A64E73" w:rsidRDefault="005356B8" w:rsidP="00E90B24">
            <w:pPr>
              <w:spacing w:line="276" w:lineRule="auto"/>
              <w:ind w:right="578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(</w:t>
            </w:r>
            <w:r w:rsidR="00CB40F2" w:rsidRPr="00A64E73">
              <w:rPr>
                <w:rFonts w:ascii="Arial" w:hAnsi="Arial" w:cs="Arial"/>
                <w:color w:val="000000"/>
                <w:sz w:val="22"/>
                <w:szCs w:val="22"/>
              </w:rPr>
              <w:t>10)</w:t>
            </w:r>
          </w:p>
        </w:tc>
      </w:tr>
      <w:tr w:rsidR="00CB40F2" w:rsidRPr="00A64E73" w14:paraId="35B3CA41" w14:textId="77777777" w:rsidTr="00E90B24">
        <w:tc>
          <w:tcPr>
            <w:tcW w:w="3837" w:type="dxa"/>
          </w:tcPr>
          <w:p w14:paraId="2056E97E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Total % of patients affected (n/61)</w:t>
            </w:r>
          </w:p>
        </w:tc>
        <w:tc>
          <w:tcPr>
            <w:tcW w:w="2377" w:type="dxa"/>
          </w:tcPr>
          <w:p w14:paraId="41484471" w14:textId="1FBE6D21" w:rsidR="00CB40F2" w:rsidRPr="00A64E73" w:rsidRDefault="005356B8" w:rsidP="00E90B24">
            <w:pPr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10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</w:tcPr>
          <w:p w14:paraId="0C766956" w14:textId="32588B31" w:rsidR="00CB40F2" w:rsidRPr="00A64E73" w:rsidRDefault="005356B8" w:rsidP="00E90B24">
            <w:pPr>
              <w:spacing w:line="276" w:lineRule="auto"/>
              <w:ind w:right="578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44)</w:t>
            </w:r>
          </w:p>
        </w:tc>
      </w:tr>
      <w:tr w:rsidR="00CB40F2" w:rsidRPr="00A64E73" w14:paraId="617ACD80" w14:textId="77777777" w:rsidTr="00E90B24">
        <w:tc>
          <w:tcPr>
            <w:tcW w:w="3837" w:type="dxa"/>
          </w:tcPr>
          <w:p w14:paraId="4D62FA6D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Total % of sites affected (n/488)</w:t>
            </w:r>
          </w:p>
        </w:tc>
        <w:tc>
          <w:tcPr>
            <w:tcW w:w="2377" w:type="dxa"/>
          </w:tcPr>
          <w:p w14:paraId="692E0721" w14:textId="12311EB5" w:rsidR="00CB40F2" w:rsidRPr="00A64E73" w:rsidRDefault="005356B8" w:rsidP="00E90B24">
            <w:pPr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0</w:t>
            </w:r>
            <w:r w:rsidR="006159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39)</w:t>
            </w:r>
          </w:p>
        </w:tc>
        <w:tc>
          <w:tcPr>
            <w:tcW w:w="2377" w:type="dxa"/>
          </w:tcPr>
          <w:p w14:paraId="25D46D88" w14:textId="5CF95205" w:rsidR="00CB40F2" w:rsidRPr="00A64E73" w:rsidRDefault="005356B8" w:rsidP="00E90B24">
            <w:pPr>
              <w:spacing w:line="276" w:lineRule="auto"/>
              <w:ind w:right="578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  <w:r w:rsidR="006159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6)</w:t>
            </w:r>
          </w:p>
        </w:tc>
      </w:tr>
      <w:tr w:rsidR="00CB40F2" w:rsidRPr="00A64E73" w14:paraId="756D5405" w14:textId="77777777" w:rsidTr="00E90B24">
        <w:tc>
          <w:tcPr>
            <w:tcW w:w="3837" w:type="dxa"/>
            <w:vMerge w:val="restart"/>
          </w:tcPr>
          <w:p w14:paraId="3F2A9233" w14:textId="77777777" w:rsidR="00CB40F2" w:rsidRPr="00A64E73" w:rsidRDefault="00CB40F2" w:rsidP="00E90B24">
            <w:pPr>
              <w:tabs>
                <w:tab w:val="left" w:pos="3402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Number of sites affected per patient </w:t>
            </w:r>
            <w:r w:rsidRPr="00A64E73">
              <w:rPr>
                <w:rFonts w:ascii="Arial" w:hAnsi="Arial" w:cs="Arial"/>
                <w:sz w:val="22"/>
                <w:szCs w:val="22"/>
              </w:rPr>
              <w:tab/>
              <w:t>0</w:t>
            </w:r>
          </w:p>
          <w:p w14:paraId="5F377B2D" w14:textId="77777777" w:rsidR="00CB40F2" w:rsidRPr="00A64E73" w:rsidRDefault="00CB40F2" w:rsidP="00E90B24">
            <w:pPr>
              <w:tabs>
                <w:tab w:val="left" w:pos="3402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6E7D6694" w14:textId="77777777" w:rsidR="00CB40F2" w:rsidRPr="00A64E73" w:rsidRDefault="00CB40F2" w:rsidP="00E90B24">
            <w:pPr>
              <w:tabs>
                <w:tab w:val="left" w:pos="3402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BD537EC" w14:textId="77777777" w:rsidR="00CB40F2" w:rsidRPr="00A64E73" w:rsidRDefault="00CB40F2" w:rsidP="00E90B24">
            <w:pPr>
              <w:tabs>
                <w:tab w:val="left" w:pos="3402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1DCF31D4" w14:textId="77777777" w:rsidR="00CB40F2" w:rsidRPr="00A64E73" w:rsidRDefault="00CB40F2" w:rsidP="00E90B24">
            <w:pPr>
              <w:tabs>
                <w:tab w:val="left" w:pos="3402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0B7445E" w14:textId="77777777" w:rsidR="00CB40F2" w:rsidRPr="00A64E73" w:rsidRDefault="00CB40F2" w:rsidP="00E90B24">
            <w:pPr>
              <w:tabs>
                <w:tab w:val="left" w:pos="331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ab/>
              <w:t>&gt;4</w:t>
            </w:r>
          </w:p>
        </w:tc>
        <w:tc>
          <w:tcPr>
            <w:tcW w:w="2377" w:type="dxa"/>
          </w:tcPr>
          <w:p w14:paraId="01C6A664" w14:textId="77777777" w:rsidR="00CB40F2" w:rsidRPr="00A64E73" w:rsidRDefault="00CB40F2" w:rsidP="00E90B24">
            <w:pPr>
              <w:tabs>
                <w:tab w:val="left" w:pos="487"/>
              </w:tabs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 (0)</w:t>
            </w:r>
          </w:p>
        </w:tc>
        <w:tc>
          <w:tcPr>
            <w:tcW w:w="2377" w:type="dxa"/>
          </w:tcPr>
          <w:p w14:paraId="3CE9EE72" w14:textId="08561E40" w:rsidR="00CB40F2" w:rsidRPr="00A64E73" w:rsidRDefault="005356B8" w:rsidP="00E90B24">
            <w:pPr>
              <w:tabs>
                <w:tab w:val="left" w:pos="487"/>
              </w:tabs>
              <w:spacing w:line="276" w:lineRule="auto"/>
              <w:ind w:right="578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56)</w:t>
            </w:r>
          </w:p>
        </w:tc>
      </w:tr>
      <w:tr w:rsidR="00CB40F2" w:rsidRPr="00A64E73" w14:paraId="514D18E8" w14:textId="77777777" w:rsidTr="00E90B24">
        <w:tc>
          <w:tcPr>
            <w:tcW w:w="3837" w:type="dxa"/>
            <w:vMerge/>
          </w:tcPr>
          <w:p w14:paraId="7E3D3508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77" w:type="dxa"/>
          </w:tcPr>
          <w:p w14:paraId="0D285F6F" w14:textId="7E8EB054" w:rsidR="00CB40F2" w:rsidRPr="00A64E73" w:rsidRDefault="005356B8" w:rsidP="00E90B24">
            <w:pPr>
              <w:tabs>
                <w:tab w:val="left" w:pos="487"/>
              </w:tabs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</w:tcPr>
          <w:p w14:paraId="60E1CB9C" w14:textId="6AD3324C" w:rsidR="00CB40F2" w:rsidRPr="00A64E73" w:rsidRDefault="005356B8" w:rsidP="00E90B24">
            <w:pPr>
              <w:tabs>
                <w:tab w:val="left" w:pos="487"/>
              </w:tabs>
              <w:spacing w:line="276" w:lineRule="auto"/>
              <w:ind w:right="578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38)</w:t>
            </w:r>
          </w:p>
        </w:tc>
      </w:tr>
      <w:tr w:rsidR="00CB40F2" w:rsidRPr="00A64E73" w14:paraId="0BB03742" w14:textId="77777777" w:rsidTr="00E90B24">
        <w:tc>
          <w:tcPr>
            <w:tcW w:w="3837" w:type="dxa"/>
            <w:vMerge/>
          </w:tcPr>
          <w:p w14:paraId="15C15214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77" w:type="dxa"/>
          </w:tcPr>
          <w:p w14:paraId="34767BEB" w14:textId="04D8DFF1" w:rsidR="00CB40F2" w:rsidRPr="00A64E73" w:rsidRDefault="005356B8" w:rsidP="00E90B24">
            <w:pPr>
              <w:tabs>
                <w:tab w:val="left" w:pos="487"/>
              </w:tabs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</w:tcPr>
          <w:p w14:paraId="407CB81E" w14:textId="108C82B0" w:rsidR="00CB40F2" w:rsidRPr="00A64E73" w:rsidRDefault="005356B8" w:rsidP="00E90B24">
            <w:pPr>
              <w:tabs>
                <w:tab w:val="left" w:pos="487"/>
              </w:tabs>
              <w:spacing w:line="276" w:lineRule="auto"/>
              <w:ind w:right="578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615948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7)</w:t>
            </w:r>
          </w:p>
        </w:tc>
      </w:tr>
      <w:tr w:rsidR="00CB40F2" w:rsidRPr="00A64E73" w14:paraId="7D916C1A" w14:textId="77777777" w:rsidTr="00E90B24">
        <w:tc>
          <w:tcPr>
            <w:tcW w:w="3837" w:type="dxa"/>
            <w:vMerge/>
          </w:tcPr>
          <w:p w14:paraId="0244A916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77" w:type="dxa"/>
          </w:tcPr>
          <w:p w14:paraId="1F1756C2" w14:textId="0855791D" w:rsidR="00CB40F2" w:rsidRPr="00A64E73" w:rsidRDefault="005356B8" w:rsidP="00E90B24">
            <w:pPr>
              <w:tabs>
                <w:tab w:val="left" w:pos="459"/>
                <w:tab w:val="left" w:pos="487"/>
              </w:tabs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</w:tcPr>
          <w:p w14:paraId="5D6818EF" w14:textId="5E081F30" w:rsidR="00CB40F2" w:rsidRPr="00A64E73" w:rsidRDefault="00E0145C" w:rsidP="00E90B24">
            <w:pPr>
              <w:tabs>
                <w:tab w:val="left" w:pos="459"/>
                <w:tab w:val="left" w:pos="487"/>
              </w:tabs>
              <w:spacing w:line="276" w:lineRule="auto"/>
              <w:ind w:right="578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B40F2" w:rsidRPr="00A64E73" w14:paraId="00224222" w14:textId="77777777" w:rsidTr="00E90B24">
        <w:tc>
          <w:tcPr>
            <w:tcW w:w="3837" w:type="dxa"/>
            <w:vMerge/>
          </w:tcPr>
          <w:p w14:paraId="4EED1522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77" w:type="dxa"/>
          </w:tcPr>
          <w:p w14:paraId="7850A492" w14:textId="2E0732E1" w:rsidR="00CB40F2" w:rsidRPr="00A64E73" w:rsidRDefault="005356B8" w:rsidP="00E90B24">
            <w:pPr>
              <w:tabs>
                <w:tab w:val="left" w:pos="459"/>
                <w:tab w:val="left" w:pos="487"/>
              </w:tabs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7" w:type="dxa"/>
          </w:tcPr>
          <w:p w14:paraId="48C67278" w14:textId="78A1595D" w:rsidR="00CB40F2" w:rsidRPr="00A64E73" w:rsidRDefault="00E0145C" w:rsidP="00E90B24">
            <w:pPr>
              <w:tabs>
                <w:tab w:val="left" w:pos="459"/>
                <w:tab w:val="left" w:pos="487"/>
              </w:tabs>
              <w:spacing w:line="276" w:lineRule="auto"/>
              <w:ind w:right="578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B40F2" w:rsidRPr="00A64E73" w14:paraId="33879695" w14:textId="77777777" w:rsidTr="00E90B24">
        <w:tc>
          <w:tcPr>
            <w:tcW w:w="3837" w:type="dxa"/>
            <w:vMerge/>
          </w:tcPr>
          <w:p w14:paraId="3D4FD257" w14:textId="77777777" w:rsidR="00CB40F2" w:rsidRPr="00A64E73" w:rsidRDefault="00CB40F2" w:rsidP="00E90B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77" w:type="dxa"/>
          </w:tcPr>
          <w:p w14:paraId="3A453218" w14:textId="51DEA8BC" w:rsidR="00CB40F2" w:rsidRPr="00A64E73" w:rsidRDefault="005356B8" w:rsidP="00E90B24">
            <w:pPr>
              <w:tabs>
                <w:tab w:val="left" w:pos="459"/>
                <w:tab w:val="left" w:pos="487"/>
              </w:tabs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B9F8675" w14:textId="60EE3853" w:rsidR="00CB40F2" w:rsidRPr="00A64E73" w:rsidRDefault="00E0145C" w:rsidP="00E90B24">
            <w:pPr>
              <w:tabs>
                <w:tab w:val="left" w:pos="459"/>
                <w:tab w:val="left" w:pos="487"/>
              </w:tabs>
              <w:spacing w:line="276" w:lineRule="auto"/>
              <w:ind w:right="611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77" w:type="dxa"/>
          </w:tcPr>
          <w:p w14:paraId="01F5F1C7" w14:textId="2DF3A597" w:rsidR="00CB40F2" w:rsidRPr="00A64E73" w:rsidRDefault="00E0145C" w:rsidP="00E90B24">
            <w:pPr>
              <w:tabs>
                <w:tab w:val="left" w:pos="459"/>
                <w:tab w:val="left" w:pos="487"/>
              </w:tabs>
              <w:spacing w:line="276" w:lineRule="auto"/>
              <w:ind w:right="578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3490668" w14:textId="772458BC" w:rsidR="00CB40F2" w:rsidRPr="00A64E73" w:rsidRDefault="00E0145C" w:rsidP="00E90B24">
            <w:pPr>
              <w:tabs>
                <w:tab w:val="left" w:pos="459"/>
                <w:tab w:val="left" w:pos="487"/>
              </w:tabs>
              <w:spacing w:line="276" w:lineRule="auto"/>
              <w:ind w:right="578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73A89197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24E6484A" w14:textId="77777777" w:rsidR="00CB40F2" w:rsidRPr="00A64E73" w:rsidRDefault="00CB40F2" w:rsidP="00CB40F2">
      <w:pPr>
        <w:spacing w:after="200"/>
        <w:rPr>
          <w:rFonts w:ascii="Arial" w:hAnsi="Arial" w:cs="Arial"/>
          <w:b/>
          <w:sz w:val="22"/>
          <w:szCs w:val="22"/>
        </w:rPr>
      </w:pPr>
    </w:p>
    <w:p w14:paraId="3170113B" w14:textId="77777777" w:rsidR="00CB40F2" w:rsidRDefault="00CB40F2" w:rsidP="00CB40F2">
      <w:pPr>
        <w:spacing w:after="200"/>
        <w:rPr>
          <w:rFonts w:ascii="Arial" w:hAnsi="Arial" w:cs="Arial"/>
          <w:b/>
          <w:sz w:val="22"/>
          <w:szCs w:val="22"/>
        </w:rPr>
      </w:pPr>
    </w:p>
    <w:p w14:paraId="37D87F84" w14:textId="2749D871" w:rsidR="00506E3F" w:rsidRDefault="00506E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49E2E0F" w14:textId="77777777" w:rsidR="00CB40F2" w:rsidRPr="00A64E73" w:rsidRDefault="00CB40F2" w:rsidP="00CB40F2">
      <w:pPr>
        <w:spacing w:after="200"/>
        <w:rPr>
          <w:rFonts w:ascii="Arial" w:hAnsi="Arial" w:cs="Arial"/>
          <w:b/>
          <w:sz w:val="22"/>
          <w:szCs w:val="22"/>
        </w:rPr>
      </w:pPr>
    </w:p>
    <w:p w14:paraId="2359EAF0" w14:textId="77777777" w:rsidR="00CB40F2" w:rsidRPr="00A64E73" w:rsidRDefault="00CB40F2" w:rsidP="00CB40F2">
      <w:pPr>
        <w:spacing w:after="200"/>
        <w:rPr>
          <w:rFonts w:ascii="Arial" w:hAnsi="Arial" w:cs="Arial"/>
          <w:b/>
          <w:sz w:val="22"/>
          <w:szCs w:val="22"/>
        </w:rPr>
      </w:pPr>
      <w:r w:rsidRPr="00A64E73">
        <w:rPr>
          <w:rFonts w:ascii="Arial" w:hAnsi="Arial" w:cs="Arial"/>
          <w:b/>
          <w:sz w:val="22"/>
          <w:szCs w:val="22"/>
        </w:rPr>
        <w:t xml:space="preserve">Table S4 </w:t>
      </w:r>
      <w:r w:rsidRPr="00A64E73">
        <w:rPr>
          <w:rFonts w:ascii="Arial" w:hAnsi="Arial" w:cs="Arial"/>
          <w:sz w:val="22"/>
          <w:szCs w:val="22"/>
        </w:rPr>
        <w:t>shows the frequencies of reported MRI ligament features of FOAMRIS per location</w:t>
      </w:r>
      <w:r w:rsidRPr="00A64E73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1094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268"/>
        <w:gridCol w:w="4570"/>
      </w:tblGrid>
      <w:tr w:rsidR="00CB40F2" w:rsidRPr="00A64E73" w14:paraId="2B23BF59" w14:textId="77777777" w:rsidTr="0061594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B96CBD5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64E73">
              <w:rPr>
                <w:rFonts w:ascii="Arial" w:hAnsi="Arial" w:cs="Arial"/>
                <w:b/>
                <w:sz w:val="22"/>
                <w:szCs w:val="22"/>
              </w:rPr>
              <w:t>Liga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B2B94F" w14:textId="77777777" w:rsidR="00CB40F2" w:rsidRDefault="00CB40F2" w:rsidP="0061594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64E73">
              <w:rPr>
                <w:rFonts w:ascii="Arial" w:hAnsi="Arial" w:cs="Arial"/>
                <w:b/>
                <w:sz w:val="22"/>
                <w:szCs w:val="22"/>
              </w:rPr>
              <w:t>Pathology present</w:t>
            </w:r>
          </w:p>
          <w:p w14:paraId="731691A1" w14:textId="5EF6792E" w:rsidR="005356B8" w:rsidRPr="00A64E73" w:rsidRDefault="00615948" w:rsidP="0061594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        </w:t>
            </w:r>
            <w:r w:rsidR="005356B8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</w:tcPr>
          <w:p w14:paraId="43DDB2DE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64E73">
              <w:rPr>
                <w:rFonts w:ascii="Arial" w:hAnsi="Arial" w:cs="Arial"/>
                <w:b/>
                <w:sz w:val="22"/>
                <w:szCs w:val="22"/>
              </w:rPr>
              <w:t>Joint associated</w:t>
            </w:r>
          </w:p>
        </w:tc>
      </w:tr>
      <w:tr w:rsidR="00CB40F2" w:rsidRPr="00A64E73" w14:paraId="15F27A25" w14:textId="77777777" w:rsidTr="00615948">
        <w:tc>
          <w:tcPr>
            <w:tcW w:w="4111" w:type="dxa"/>
            <w:tcBorders>
              <w:top w:val="single" w:sz="4" w:space="0" w:color="auto"/>
            </w:tcBorders>
          </w:tcPr>
          <w:p w14:paraId="157084DD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Lisfran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A5C95C" w14:textId="1574999D" w:rsidR="00CB40F2" w:rsidRPr="00A64E73" w:rsidRDefault="005356B8" w:rsidP="00615948">
            <w:pPr>
              <w:spacing w:line="360" w:lineRule="auto"/>
              <w:ind w:right="449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4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570" w:type="dxa"/>
            <w:tcBorders>
              <w:top w:val="single" w:sz="4" w:space="0" w:color="auto"/>
            </w:tcBorders>
          </w:tcPr>
          <w:p w14:paraId="2B2A954E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</w:t>
            </w:r>
            <w:r w:rsidRPr="00A64E73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Metatarsal medial cuneiform (n=26)</w:t>
            </w:r>
          </w:p>
          <w:p w14:paraId="1BAEA4BC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3</w:t>
            </w:r>
            <w:r w:rsidRPr="00A64E73"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Metatarsal medial cuneiform (n=2)</w:t>
            </w:r>
          </w:p>
        </w:tc>
      </w:tr>
      <w:tr w:rsidR="00CB40F2" w:rsidRPr="00A64E73" w14:paraId="27D01856" w14:textId="77777777" w:rsidTr="00615948">
        <w:tc>
          <w:tcPr>
            <w:tcW w:w="4111" w:type="dxa"/>
          </w:tcPr>
          <w:p w14:paraId="1244999D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Intertarsal</w:t>
            </w:r>
          </w:p>
        </w:tc>
        <w:tc>
          <w:tcPr>
            <w:tcW w:w="2268" w:type="dxa"/>
          </w:tcPr>
          <w:p w14:paraId="6CC5CA0A" w14:textId="15F1D1EE" w:rsidR="00CB40F2" w:rsidRPr="00A64E73" w:rsidRDefault="00615948" w:rsidP="00615948">
            <w:pPr>
              <w:spacing w:line="360" w:lineRule="auto"/>
              <w:ind w:right="449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570" w:type="dxa"/>
          </w:tcPr>
          <w:p w14:paraId="7AE4CFB3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</w:t>
            </w:r>
            <w:r w:rsidRPr="00A64E73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to 2</w:t>
            </w:r>
            <w:r w:rsidRPr="00A64E73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cuneiform (n=1)</w:t>
            </w:r>
          </w:p>
          <w:p w14:paraId="3700FFC9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</w:t>
            </w:r>
            <w:r w:rsidRPr="00A64E73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to 3</w:t>
            </w:r>
            <w:r w:rsidRPr="00A64E73"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cuneiform (n=6)</w:t>
            </w:r>
          </w:p>
          <w:p w14:paraId="3C61A24E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</w:t>
            </w:r>
            <w:r w:rsidRPr="00A64E73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lateral cuneiform-cuboid (n=1)</w:t>
            </w:r>
          </w:p>
          <w:p w14:paraId="089C4D7A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Lateral cuneiform-cuboid (n=1)</w:t>
            </w:r>
          </w:p>
          <w:p w14:paraId="6F54EB34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Lateral cuneiform-cuboid subluxation (n=1)</w:t>
            </w:r>
          </w:p>
        </w:tc>
      </w:tr>
      <w:tr w:rsidR="00CB40F2" w:rsidRPr="00A64E73" w14:paraId="54ED51FC" w14:textId="77777777" w:rsidTr="00615948">
        <w:tc>
          <w:tcPr>
            <w:tcW w:w="4111" w:type="dxa"/>
          </w:tcPr>
          <w:p w14:paraId="75426B30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Total % of patients affected (n/61)</w:t>
            </w:r>
          </w:p>
        </w:tc>
        <w:tc>
          <w:tcPr>
            <w:tcW w:w="2268" w:type="dxa"/>
          </w:tcPr>
          <w:p w14:paraId="10170960" w14:textId="2FB7E099" w:rsidR="00CB40F2" w:rsidRPr="00A64E73" w:rsidRDefault="00615948" w:rsidP="00615948">
            <w:pPr>
              <w:spacing w:line="360" w:lineRule="auto"/>
              <w:ind w:right="449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5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570" w:type="dxa"/>
          </w:tcPr>
          <w:p w14:paraId="5ECF61F1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3EBC9F18" w14:textId="77777777" w:rsidTr="00615948">
        <w:tc>
          <w:tcPr>
            <w:tcW w:w="4111" w:type="dxa"/>
          </w:tcPr>
          <w:p w14:paraId="2F6F1EEB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Total % of sites affected (n/122)</w:t>
            </w:r>
          </w:p>
        </w:tc>
        <w:tc>
          <w:tcPr>
            <w:tcW w:w="2268" w:type="dxa"/>
          </w:tcPr>
          <w:p w14:paraId="5501E633" w14:textId="06E089F9" w:rsidR="00CB40F2" w:rsidRPr="00A64E73" w:rsidRDefault="00615948" w:rsidP="00615948">
            <w:pPr>
              <w:spacing w:line="360" w:lineRule="auto"/>
              <w:ind w:right="449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570" w:type="dxa"/>
          </w:tcPr>
          <w:p w14:paraId="44E921A5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6587A975" w14:textId="77777777" w:rsidTr="00615948">
        <w:tc>
          <w:tcPr>
            <w:tcW w:w="4111" w:type="dxa"/>
          </w:tcPr>
          <w:p w14:paraId="653021A0" w14:textId="77777777" w:rsidR="00CB40F2" w:rsidRPr="00A64E73" w:rsidRDefault="00CB40F2" w:rsidP="00615948">
            <w:pPr>
              <w:tabs>
                <w:tab w:val="left" w:pos="3261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Number of sites affected per patient </w:t>
            </w:r>
            <w:r w:rsidRPr="00A64E73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268" w:type="dxa"/>
          </w:tcPr>
          <w:p w14:paraId="0286E307" w14:textId="6F19D48B" w:rsidR="00CB40F2" w:rsidRPr="00A64E73" w:rsidRDefault="00615948" w:rsidP="00615948">
            <w:pPr>
              <w:tabs>
                <w:tab w:val="left" w:pos="487"/>
              </w:tabs>
              <w:spacing w:line="360" w:lineRule="auto"/>
              <w:ind w:right="449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46)</w:t>
            </w:r>
          </w:p>
        </w:tc>
        <w:tc>
          <w:tcPr>
            <w:tcW w:w="4570" w:type="dxa"/>
          </w:tcPr>
          <w:p w14:paraId="0BC0263D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32624242" w14:textId="77777777" w:rsidTr="00615948">
        <w:tc>
          <w:tcPr>
            <w:tcW w:w="4111" w:type="dxa"/>
            <w:tcBorders>
              <w:bottom w:val="nil"/>
            </w:tcBorders>
          </w:tcPr>
          <w:p w14:paraId="207CE049" w14:textId="77777777" w:rsidR="00CB40F2" w:rsidRPr="00A64E73" w:rsidRDefault="00CB40F2" w:rsidP="00615948">
            <w:pPr>
              <w:tabs>
                <w:tab w:val="left" w:pos="3261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</w:tc>
        <w:tc>
          <w:tcPr>
            <w:tcW w:w="2268" w:type="dxa"/>
            <w:tcBorders>
              <w:bottom w:val="nil"/>
            </w:tcBorders>
          </w:tcPr>
          <w:p w14:paraId="71B5258F" w14:textId="4CFBD673" w:rsidR="00CB40F2" w:rsidRPr="00A64E73" w:rsidRDefault="00615948" w:rsidP="00615948">
            <w:pPr>
              <w:tabs>
                <w:tab w:val="left" w:pos="487"/>
              </w:tabs>
              <w:spacing w:line="360" w:lineRule="auto"/>
              <w:ind w:right="449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46)</w:t>
            </w:r>
          </w:p>
        </w:tc>
        <w:tc>
          <w:tcPr>
            <w:tcW w:w="4570" w:type="dxa"/>
            <w:tcBorders>
              <w:bottom w:val="nil"/>
            </w:tcBorders>
          </w:tcPr>
          <w:p w14:paraId="4D6EE55F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40F2" w:rsidRPr="00A64E73" w14:paraId="12CF6FF5" w14:textId="77777777" w:rsidTr="00615948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7E94A228" w14:textId="77777777" w:rsidR="00CB40F2" w:rsidRPr="00A64E73" w:rsidRDefault="00CB40F2" w:rsidP="00615948">
            <w:pPr>
              <w:tabs>
                <w:tab w:val="left" w:pos="3261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71DE3FA" w14:textId="4CD75F87" w:rsidR="00CB40F2" w:rsidRPr="00A64E73" w:rsidRDefault="00615948" w:rsidP="00615948">
            <w:pPr>
              <w:tabs>
                <w:tab w:val="left" w:pos="487"/>
              </w:tabs>
              <w:spacing w:line="360" w:lineRule="auto"/>
              <w:ind w:right="449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  (</w:t>
            </w:r>
            <w:r w:rsidR="00CB40F2" w:rsidRPr="00A64E73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4570" w:type="dxa"/>
            <w:tcBorders>
              <w:top w:val="nil"/>
              <w:bottom w:val="single" w:sz="4" w:space="0" w:color="auto"/>
            </w:tcBorders>
          </w:tcPr>
          <w:p w14:paraId="40BFA2A5" w14:textId="77777777" w:rsidR="00CB40F2" w:rsidRPr="00A64E73" w:rsidRDefault="00CB40F2" w:rsidP="006159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B06BF94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0CF065BD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D7BB662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E10CCAF" w14:textId="1550DF5B" w:rsidR="00506E3F" w:rsidRDefault="00506E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A956ED0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C2D9757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A64E73">
        <w:rPr>
          <w:rFonts w:ascii="Arial" w:hAnsi="Arial" w:cs="Arial"/>
          <w:b/>
          <w:bCs/>
          <w:sz w:val="22"/>
          <w:szCs w:val="22"/>
        </w:rPr>
        <w:t>Table S5</w:t>
      </w:r>
      <w:r w:rsidRPr="00A64E73">
        <w:rPr>
          <w:rFonts w:ascii="Arial" w:hAnsi="Arial" w:cs="Arial"/>
          <w:sz w:val="22"/>
          <w:szCs w:val="22"/>
        </w:rPr>
        <w:t xml:space="preserve"> Median abnormality counts in the midfoot according to whether the patient reported midfoot joint pain related to midfoot movement (inversion and eversion of the long midfoot axis)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2547"/>
        <w:gridCol w:w="2268"/>
        <w:gridCol w:w="2240"/>
        <w:gridCol w:w="2410"/>
      </w:tblGrid>
      <w:tr w:rsidR="00CB40F2" w:rsidRPr="00A64E73" w14:paraId="3EF8BB46" w14:textId="77777777" w:rsidTr="00E90B24">
        <w:tc>
          <w:tcPr>
            <w:tcW w:w="2547" w:type="dxa"/>
          </w:tcPr>
          <w:p w14:paraId="2C13D91F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idfoot abnormality count</w:t>
            </w:r>
          </w:p>
        </w:tc>
        <w:tc>
          <w:tcPr>
            <w:tcW w:w="2268" w:type="dxa"/>
          </w:tcPr>
          <w:p w14:paraId="107D3F20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o pain on midfoot movement n=14</w:t>
            </w:r>
          </w:p>
          <w:p w14:paraId="2FEB5F54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dian count (IQR)</w:t>
            </w:r>
          </w:p>
        </w:tc>
        <w:tc>
          <w:tcPr>
            <w:tcW w:w="2240" w:type="dxa"/>
          </w:tcPr>
          <w:p w14:paraId="73B4F5E6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Pain on midfoot movement n=47</w:t>
            </w:r>
          </w:p>
          <w:p w14:paraId="004A7756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dian count (IQR)</w:t>
            </w:r>
          </w:p>
        </w:tc>
        <w:tc>
          <w:tcPr>
            <w:tcW w:w="2410" w:type="dxa"/>
          </w:tcPr>
          <w:p w14:paraId="6ECC70DB" w14:textId="77777777" w:rsidR="00615948" w:rsidRDefault="00615948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1F80112B" w14:textId="77777777" w:rsidR="00615948" w:rsidRDefault="00615948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43D0DE9B" w14:textId="7CA34AF8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Wilcoxon z, </w:t>
            </w:r>
            <w:r w:rsidRPr="00A64E7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CB40F2" w:rsidRPr="00A64E73" w14:paraId="34C7B02B" w14:textId="77777777" w:rsidTr="00E90B24">
        <w:tc>
          <w:tcPr>
            <w:tcW w:w="2547" w:type="dxa"/>
          </w:tcPr>
          <w:p w14:paraId="673541EC" w14:textId="77777777" w:rsidR="00CB40F2" w:rsidRPr="00A64E73" w:rsidRDefault="00CB40F2" w:rsidP="0061594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JSN                       &gt;1</w:t>
            </w:r>
          </w:p>
        </w:tc>
        <w:tc>
          <w:tcPr>
            <w:tcW w:w="2268" w:type="dxa"/>
          </w:tcPr>
          <w:p w14:paraId="012EDE3E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   (0, 0)</w:t>
            </w:r>
          </w:p>
        </w:tc>
        <w:tc>
          <w:tcPr>
            <w:tcW w:w="2240" w:type="dxa"/>
          </w:tcPr>
          <w:p w14:paraId="7E10AC63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410" w:type="dxa"/>
          </w:tcPr>
          <w:p w14:paraId="60B25730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1.63, p=0.104</w:t>
            </w:r>
          </w:p>
        </w:tc>
      </w:tr>
      <w:tr w:rsidR="00CB40F2" w:rsidRPr="00A64E73" w14:paraId="2692D239" w14:textId="77777777" w:rsidTr="00E90B24">
        <w:tc>
          <w:tcPr>
            <w:tcW w:w="2547" w:type="dxa"/>
          </w:tcPr>
          <w:p w14:paraId="6BBE3264" w14:textId="77777777" w:rsidR="00CB40F2" w:rsidRPr="00A64E73" w:rsidRDefault="00CB40F2" w:rsidP="0061594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BML                      &gt;0</w:t>
            </w:r>
          </w:p>
        </w:tc>
        <w:tc>
          <w:tcPr>
            <w:tcW w:w="2268" w:type="dxa"/>
          </w:tcPr>
          <w:p w14:paraId="7AA01F2F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    (1, 3)</w:t>
            </w:r>
          </w:p>
        </w:tc>
        <w:tc>
          <w:tcPr>
            <w:tcW w:w="2240" w:type="dxa"/>
          </w:tcPr>
          <w:p w14:paraId="6BD94DD3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4 (2, 6)</w:t>
            </w:r>
          </w:p>
        </w:tc>
        <w:tc>
          <w:tcPr>
            <w:tcW w:w="2410" w:type="dxa"/>
          </w:tcPr>
          <w:p w14:paraId="0A8B8C52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2.12, p=0.034</w:t>
            </w:r>
          </w:p>
        </w:tc>
      </w:tr>
      <w:tr w:rsidR="00CB40F2" w:rsidRPr="00A64E73" w14:paraId="458E377E" w14:textId="77777777" w:rsidTr="00E90B24">
        <w:tc>
          <w:tcPr>
            <w:tcW w:w="2547" w:type="dxa"/>
          </w:tcPr>
          <w:p w14:paraId="6997A388" w14:textId="77777777" w:rsidR="00CB40F2" w:rsidRPr="00A64E73" w:rsidRDefault="00CB40F2" w:rsidP="0061594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Osteophyte           &gt;1</w:t>
            </w:r>
          </w:p>
        </w:tc>
        <w:tc>
          <w:tcPr>
            <w:tcW w:w="2268" w:type="dxa"/>
          </w:tcPr>
          <w:p w14:paraId="7969758A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   (1, 1)</w:t>
            </w:r>
          </w:p>
        </w:tc>
        <w:tc>
          <w:tcPr>
            <w:tcW w:w="2240" w:type="dxa"/>
          </w:tcPr>
          <w:p w14:paraId="5DCF26DE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(0, 2)</w:t>
            </w:r>
          </w:p>
        </w:tc>
        <w:tc>
          <w:tcPr>
            <w:tcW w:w="2410" w:type="dxa"/>
          </w:tcPr>
          <w:p w14:paraId="6F12F6AD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1.00, p=0.319</w:t>
            </w:r>
          </w:p>
        </w:tc>
      </w:tr>
      <w:tr w:rsidR="00CB40F2" w:rsidRPr="00A64E73" w14:paraId="2A9747FB" w14:textId="77777777" w:rsidTr="00E90B24">
        <w:tc>
          <w:tcPr>
            <w:tcW w:w="2547" w:type="dxa"/>
          </w:tcPr>
          <w:p w14:paraId="7BF3C54C" w14:textId="77777777" w:rsidR="00CB40F2" w:rsidRPr="00A64E73" w:rsidRDefault="00CB40F2" w:rsidP="0061594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yst                       &gt;0</w:t>
            </w:r>
          </w:p>
        </w:tc>
        <w:tc>
          <w:tcPr>
            <w:tcW w:w="2268" w:type="dxa"/>
          </w:tcPr>
          <w:p w14:paraId="51E4DD5C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   (0, 1)</w:t>
            </w:r>
          </w:p>
        </w:tc>
        <w:tc>
          <w:tcPr>
            <w:tcW w:w="2240" w:type="dxa"/>
          </w:tcPr>
          <w:p w14:paraId="540CE9DD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(0, 2)</w:t>
            </w:r>
          </w:p>
        </w:tc>
        <w:tc>
          <w:tcPr>
            <w:tcW w:w="2410" w:type="dxa"/>
          </w:tcPr>
          <w:p w14:paraId="0E749C27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1.79, p=0.074</w:t>
            </w:r>
          </w:p>
        </w:tc>
      </w:tr>
      <w:tr w:rsidR="00CB40F2" w:rsidRPr="00A64E73" w14:paraId="36729E5D" w14:textId="77777777" w:rsidTr="00E90B24">
        <w:tc>
          <w:tcPr>
            <w:tcW w:w="2547" w:type="dxa"/>
          </w:tcPr>
          <w:p w14:paraId="08B12A6D" w14:textId="77777777" w:rsidR="00CB40F2" w:rsidRPr="00A64E73" w:rsidRDefault="00CB40F2" w:rsidP="0061594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Erosion                  &gt;0</w:t>
            </w:r>
          </w:p>
        </w:tc>
        <w:tc>
          <w:tcPr>
            <w:tcW w:w="2268" w:type="dxa"/>
          </w:tcPr>
          <w:p w14:paraId="0FB53A98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   (0, 0)</w:t>
            </w:r>
          </w:p>
        </w:tc>
        <w:tc>
          <w:tcPr>
            <w:tcW w:w="2240" w:type="dxa"/>
          </w:tcPr>
          <w:p w14:paraId="36958607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410" w:type="dxa"/>
          </w:tcPr>
          <w:p w14:paraId="214385D9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1.45, p=0.149</w:t>
            </w:r>
          </w:p>
        </w:tc>
      </w:tr>
      <w:tr w:rsidR="00CB40F2" w:rsidRPr="00A64E73" w14:paraId="3D2C87DA" w14:textId="77777777" w:rsidTr="00E90B24">
        <w:tc>
          <w:tcPr>
            <w:tcW w:w="2547" w:type="dxa"/>
          </w:tcPr>
          <w:p w14:paraId="66322907" w14:textId="77777777" w:rsidR="00CB40F2" w:rsidRPr="00A64E73" w:rsidRDefault="00CB40F2" w:rsidP="0061594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Effusion/synovitis   &gt;0</w:t>
            </w:r>
          </w:p>
        </w:tc>
        <w:tc>
          <w:tcPr>
            <w:tcW w:w="2268" w:type="dxa"/>
          </w:tcPr>
          <w:p w14:paraId="2D5CEA2E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8    (7, 9)</w:t>
            </w:r>
          </w:p>
        </w:tc>
        <w:tc>
          <w:tcPr>
            <w:tcW w:w="2240" w:type="dxa"/>
          </w:tcPr>
          <w:p w14:paraId="6090AB1E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9 (7, 10)</w:t>
            </w:r>
          </w:p>
        </w:tc>
        <w:tc>
          <w:tcPr>
            <w:tcW w:w="2410" w:type="dxa"/>
          </w:tcPr>
          <w:p w14:paraId="290197E2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0.83, p=0.408</w:t>
            </w:r>
          </w:p>
        </w:tc>
      </w:tr>
      <w:tr w:rsidR="00CB40F2" w:rsidRPr="00A64E73" w14:paraId="5F7EB5DB" w14:textId="77777777" w:rsidTr="00E90B24">
        <w:tc>
          <w:tcPr>
            <w:tcW w:w="2547" w:type="dxa"/>
          </w:tcPr>
          <w:p w14:paraId="70648C5C" w14:textId="77777777" w:rsidR="00CB40F2" w:rsidRPr="00A64E73" w:rsidRDefault="00CB40F2" w:rsidP="0061594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t shaft BML       &gt;0</w:t>
            </w:r>
          </w:p>
        </w:tc>
        <w:tc>
          <w:tcPr>
            <w:tcW w:w="2268" w:type="dxa"/>
          </w:tcPr>
          <w:p w14:paraId="5C69A147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   (0, 0)</w:t>
            </w:r>
          </w:p>
        </w:tc>
        <w:tc>
          <w:tcPr>
            <w:tcW w:w="2240" w:type="dxa"/>
          </w:tcPr>
          <w:p w14:paraId="5B5D045F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410" w:type="dxa"/>
          </w:tcPr>
          <w:p w14:paraId="1A7D99B7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0.08, p=0.933</w:t>
            </w:r>
          </w:p>
        </w:tc>
      </w:tr>
      <w:tr w:rsidR="00CB40F2" w:rsidRPr="00A64E73" w14:paraId="6ADE8AC5" w14:textId="77777777" w:rsidTr="00E90B24">
        <w:tc>
          <w:tcPr>
            <w:tcW w:w="2547" w:type="dxa"/>
          </w:tcPr>
          <w:p w14:paraId="1B136B20" w14:textId="77777777" w:rsidR="00CB40F2" w:rsidRPr="00A64E73" w:rsidRDefault="00CB40F2" w:rsidP="0061594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Tenosynovitis        &gt;1</w:t>
            </w:r>
          </w:p>
        </w:tc>
        <w:tc>
          <w:tcPr>
            <w:tcW w:w="2268" w:type="dxa"/>
          </w:tcPr>
          <w:p w14:paraId="530178ED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.5 (0, 1)</w:t>
            </w:r>
          </w:p>
        </w:tc>
        <w:tc>
          <w:tcPr>
            <w:tcW w:w="2240" w:type="dxa"/>
          </w:tcPr>
          <w:p w14:paraId="7A88EED1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410" w:type="dxa"/>
          </w:tcPr>
          <w:p w14:paraId="723EB624" w14:textId="77777777" w:rsidR="00CB40F2" w:rsidRPr="00A64E73" w:rsidRDefault="00CB40F2" w:rsidP="0061594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 0.21,  p=0.838</w:t>
            </w:r>
          </w:p>
        </w:tc>
      </w:tr>
    </w:tbl>
    <w:p w14:paraId="767EA5F8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A64E73">
        <w:rPr>
          <w:rFonts w:ascii="Arial" w:hAnsi="Arial" w:cs="Arial"/>
          <w:sz w:val="22"/>
          <w:szCs w:val="22"/>
        </w:rPr>
        <w:t>JSN= joint space narrowing, BML= bone marrow lesion, Met=Metatarsal, IQR = inter quartile range</w:t>
      </w:r>
    </w:p>
    <w:p w14:paraId="73B2056A" w14:textId="77777777" w:rsidR="00CB40F2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1F917CEE" w14:textId="77777777" w:rsidR="00A64E73" w:rsidRPr="00A64E73" w:rsidRDefault="00A64E73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0F86AA1F" w14:textId="77777777" w:rsidR="00CB40F2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04109E69" w14:textId="77777777" w:rsidR="00615948" w:rsidRDefault="00615948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68FFB2E2" w14:textId="185A427E" w:rsidR="00506E3F" w:rsidRDefault="00506E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br w:type="page"/>
      </w:r>
    </w:p>
    <w:p w14:paraId="2DBA2019" w14:textId="77777777" w:rsidR="00615948" w:rsidRPr="00A64E73" w:rsidRDefault="00615948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3C392F6B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A64E73">
        <w:rPr>
          <w:rFonts w:ascii="Arial" w:hAnsi="Arial" w:cs="Arial"/>
          <w:b/>
          <w:bCs/>
          <w:sz w:val="22"/>
          <w:szCs w:val="22"/>
        </w:rPr>
        <w:t>Table S6:</w:t>
      </w:r>
      <w:r w:rsidRPr="00A64E73">
        <w:rPr>
          <w:rFonts w:ascii="Arial" w:hAnsi="Arial" w:cs="Arial"/>
          <w:sz w:val="22"/>
          <w:szCs w:val="22"/>
        </w:rPr>
        <w:t xml:space="preserve"> Median abnormality counts in the cuneo-metatarsal joints and proximal metatarsals according to whether the patient reported cuneo-metatarsal joint pain related to movement of the joints dorsal and plantar in the sagittal plane.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972"/>
        <w:gridCol w:w="2410"/>
        <w:gridCol w:w="2268"/>
        <w:gridCol w:w="2410"/>
      </w:tblGrid>
      <w:tr w:rsidR="00CB40F2" w:rsidRPr="00A64E73" w14:paraId="00E6F80F" w14:textId="77777777" w:rsidTr="005356B8">
        <w:tc>
          <w:tcPr>
            <w:tcW w:w="2972" w:type="dxa"/>
          </w:tcPr>
          <w:p w14:paraId="78DCF2A3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MJ abnormality count</w:t>
            </w:r>
          </w:p>
        </w:tc>
        <w:tc>
          <w:tcPr>
            <w:tcW w:w="2410" w:type="dxa"/>
          </w:tcPr>
          <w:p w14:paraId="4F553E17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o pain on CMJ movement n=24</w:t>
            </w:r>
          </w:p>
          <w:p w14:paraId="143BE155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dian count (IQR)</w:t>
            </w:r>
          </w:p>
        </w:tc>
        <w:tc>
          <w:tcPr>
            <w:tcW w:w="2268" w:type="dxa"/>
          </w:tcPr>
          <w:p w14:paraId="58403FB6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Pain on CMJ movement n=37</w:t>
            </w:r>
          </w:p>
          <w:p w14:paraId="33D90E0C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dian count (IQR)</w:t>
            </w:r>
          </w:p>
        </w:tc>
        <w:tc>
          <w:tcPr>
            <w:tcW w:w="2410" w:type="dxa"/>
          </w:tcPr>
          <w:p w14:paraId="16E7CBAC" w14:textId="77777777" w:rsidR="005356B8" w:rsidRDefault="005356B8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3C803E32" w14:textId="77777777" w:rsidR="00615948" w:rsidRDefault="00615948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28FCAF8A" w14:textId="0310F47E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Wilcoxon z, </w:t>
            </w:r>
            <w:r w:rsidRPr="00A64E7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CB40F2" w:rsidRPr="00A64E73" w14:paraId="174F2845" w14:textId="77777777" w:rsidTr="005356B8">
        <w:tc>
          <w:tcPr>
            <w:tcW w:w="2972" w:type="dxa"/>
          </w:tcPr>
          <w:p w14:paraId="37C71065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JSN                          &gt;1</w:t>
            </w:r>
          </w:p>
        </w:tc>
        <w:tc>
          <w:tcPr>
            <w:tcW w:w="2410" w:type="dxa"/>
          </w:tcPr>
          <w:p w14:paraId="6ACCCE54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268" w:type="dxa"/>
          </w:tcPr>
          <w:p w14:paraId="4E145770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410" w:type="dxa"/>
          </w:tcPr>
          <w:p w14:paraId="7D6B4551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2.09, p=0.036</w:t>
            </w:r>
          </w:p>
        </w:tc>
      </w:tr>
      <w:tr w:rsidR="00CB40F2" w:rsidRPr="00A64E73" w14:paraId="261F591A" w14:textId="77777777" w:rsidTr="005356B8">
        <w:tc>
          <w:tcPr>
            <w:tcW w:w="2972" w:type="dxa"/>
          </w:tcPr>
          <w:p w14:paraId="52C88BA6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BML                          &gt;0</w:t>
            </w:r>
          </w:p>
        </w:tc>
        <w:tc>
          <w:tcPr>
            <w:tcW w:w="2410" w:type="dxa"/>
          </w:tcPr>
          <w:p w14:paraId="72A23C10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 (1.5, 3)</w:t>
            </w:r>
          </w:p>
        </w:tc>
        <w:tc>
          <w:tcPr>
            <w:tcW w:w="2268" w:type="dxa"/>
          </w:tcPr>
          <w:p w14:paraId="54E72D12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4 (2, 6)</w:t>
            </w:r>
          </w:p>
        </w:tc>
        <w:tc>
          <w:tcPr>
            <w:tcW w:w="2410" w:type="dxa"/>
          </w:tcPr>
          <w:p w14:paraId="43B8DDBC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2.54, p=0.011</w:t>
            </w:r>
          </w:p>
        </w:tc>
      </w:tr>
      <w:tr w:rsidR="00CB40F2" w:rsidRPr="00A64E73" w14:paraId="7060AEF6" w14:textId="77777777" w:rsidTr="005356B8">
        <w:tc>
          <w:tcPr>
            <w:tcW w:w="2972" w:type="dxa"/>
          </w:tcPr>
          <w:p w14:paraId="1BAA1230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Osteophyte               &gt;1</w:t>
            </w:r>
          </w:p>
        </w:tc>
        <w:tc>
          <w:tcPr>
            <w:tcW w:w="2410" w:type="dxa"/>
          </w:tcPr>
          <w:p w14:paraId="668889CF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1, 1)</w:t>
            </w:r>
          </w:p>
        </w:tc>
        <w:tc>
          <w:tcPr>
            <w:tcW w:w="2268" w:type="dxa"/>
          </w:tcPr>
          <w:p w14:paraId="1F1BCA41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(0, 2)</w:t>
            </w:r>
          </w:p>
        </w:tc>
        <w:tc>
          <w:tcPr>
            <w:tcW w:w="2410" w:type="dxa"/>
          </w:tcPr>
          <w:p w14:paraId="082AE35A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1.31, p=0.191</w:t>
            </w:r>
          </w:p>
        </w:tc>
      </w:tr>
      <w:tr w:rsidR="00CB40F2" w:rsidRPr="00A64E73" w14:paraId="1DA6D76B" w14:textId="77777777" w:rsidTr="005356B8">
        <w:tc>
          <w:tcPr>
            <w:tcW w:w="2972" w:type="dxa"/>
          </w:tcPr>
          <w:p w14:paraId="48250735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yst                          &gt;0</w:t>
            </w:r>
          </w:p>
        </w:tc>
        <w:tc>
          <w:tcPr>
            <w:tcW w:w="2410" w:type="dxa"/>
          </w:tcPr>
          <w:p w14:paraId="4F924F33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268" w:type="dxa"/>
          </w:tcPr>
          <w:p w14:paraId="3AF5344A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(0, 2)</w:t>
            </w:r>
          </w:p>
        </w:tc>
        <w:tc>
          <w:tcPr>
            <w:tcW w:w="2410" w:type="dxa"/>
          </w:tcPr>
          <w:p w14:paraId="6BE3CFC6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2.47, p=0.014</w:t>
            </w:r>
          </w:p>
        </w:tc>
      </w:tr>
      <w:tr w:rsidR="00CB40F2" w:rsidRPr="00A64E73" w14:paraId="06AC941F" w14:textId="77777777" w:rsidTr="005356B8">
        <w:tc>
          <w:tcPr>
            <w:tcW w:w="2972" w:type="dxa"/>
          </w:tcPr>
          <w:p w14:paraId="24A2DA59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Erosion                     &gt;0</w:t>
            </w:r>
          </w:p>
        </w:tc>
        <w:tc>
          <w:tcPr>
            <w:tcW w:w="2410" w:type="dxa"/>
          </w:tcPr>
          <w:p w14:paraId="169F3DD5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268" w:type="dxa"/>
          </w:tcPr>
          <w:p w14:paraId="7613E260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410" w:type="dxa"/>
          </w:tcPr>
          <w:p w14:paraId="73E08072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2.61, p=0.009</w:t>
            </w:r>
          </w:p>
        </w:tc>
      </w:tr>
      <w:tr w:rsidR="00CB40F2" w:rsidRPr="00A64E73" w14:paraId="770A1D84" w14:textId="77777777" w:rsidTr="005356B8">
        <w:tc>
          <w:tcPr>
            <w:tcW w:w="2972" w:type="dxa"/>
          </w:tcPr>
          <w:p w14:paraId="25BB22BC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Effusion/synovitis     &gt;0</w:t>
            </w:r>
          </w:p>
        </w:tc>
        <w:tc>
          <w:tcPr>
            <w:tcW w:w="2410" w:type="dxa"/>
          </w:tcPr>
          <w:p w14:paraId="173045FD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8 (6, 9.5)</w:t>
            </w:r>
          </w:p>
        </w:tc>
        <w:tc>
          <w:tcPr>
            <w:tcW w:w="2268" w:type="dxa"/>
          </w:tcPr>
          <w:p w14:paraId="31F9BD86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9 (8, 9)</w:t>
            </w:r>
          </w:p>
        </w:tc>
        <w:tc>
          <w:tcPr>
            <w:tcW w:w="2410" w:type="dxa"/>
          </w:tcPr>
          <w:p w14:paraId="54E88383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1.21, p=0.228</w:t>
            </w:r>
          </w:p>
        </w:tc>
      </w:tr>
      <w:tr w:rsidR="00CB40F2" w:rsidRPr="00A64E73" w14:paraId="4DB31B66" w14:textId="77777777" w:rsidTr="005356B8">
        <w:tc>
          <w:tcPr>
            <w:tcW w:w="2972" w:type="dxa"/>
          </w:tcPr>
          <w:p w14:paraId="5A1B447E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t shaft BML          &gt;0</w:t>
            </w:r>
          </w:p>
        </w:tc>
        <w:tc>
          <w:tcPr>
            <w:tcW w:w="2410" w:type="dxa"/>
          </w:tcPr>
          <w:p w14:paraId="631F7335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268" w:type="dxa"/>
          </w:tcPr>
          <w:p w14:paraId="4893A580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410" w:type="dxa"/>
          </w:tcPr>
          <w:p w14:paraId="6340F2E5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0.43, p=0.666</w:t>
            </w:r>
          </w:p>
        </w:tc>
      </w:tr>
    </w:tbl>
    <w:p w14:paraId="6B2EFA95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A64E73">
        <w:rPr>
          <w:rFonts w:ascii="Arial" w:hAnsi="Arial" w:cs="Arial"/>
          <w:sz w:val="22"/>
          <w:szCs w:val="22"/>
        </w:rPr>
        <w:t>JSN= joint space narrowing, BML= bone marrow lesion, CMJ = cuneo-metatarsal joint, Met=Metatarsal, IQR = inter quartile range</w:t>
      </w:r>
    </w:p>
    <w:p w14:paraId="045020DE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11098625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356BF456" w14:textId="77777777" w:rsidR="00CB40F2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628FE8BE" w14:textId="77777777" w:rsidR="00A64E73" w:rsidRPr="00A64E73" w:rsidRDefault="00A64E73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0989583E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750B038F" w14:textId="156BB77A" w:rsidR="00506E3F" w:rsidRDefault="00506E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br w:type="page"/>
      </w:r>
    </w:p>
    <w:p w14:paraId="036FC4D9" w14:textId="77777777" w:rsidR="005356B8" w:rsidRPr="00A64E73" w:rsidRDefault="005356B8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p w14:paraId="42947844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A64E73">
        <w:rPr>
          <w:rFonts w:ascii="Arial" w:hAnsi="Arial" w:cs="Arial"/>
          <w:b/>
          <w:bCs/>
          <w:sz w:val="22"/>
          <w:szCs w:val="22"/>
        </w:rPr>
        <w:t xml:space="preserve">Table S7 </w:t>
      </w:r>
      <w:r w:rsidRPr="00A64E73">
        <w:rPr>
          <w:rFonts w:ascii="Arial" w:hAnsi="Arial" w:cs="Arial"/>
          <w:sz w:val="22"/>
          <w:szCs w:val="22"/>
        </w:rPr>
        <w:t>Median abnormality counts in the dorsal region of the midfoot according to whether the patient reported pain in the dorsal regio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813"/>
        <w:gridCol w:w="2427"/>
        <w:gridCol w:w="2073"/>
        <w:gridCol w:w="2180"/>
      </w:tblGrid>
      <w:tr w:rsidR="00CB40F2" w:rsidRPr="00A64E73" w14:paraId="0442B3FD" w14:textId="77777777" w:rsidTr="005356B8">
        <w:tc>
          <w:tcPr>
            <w:tcW w:w="2813" w:type="dxa"/>
            <w:vAlign w:val="bottom"/>
          </w:tcPr>
          <w:p w14:paraId="54D69128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Dorsal abnormality count</w:t>
            </w:r>
          </w:p>
        </w:tc>
        <w:tc>
          <w:tcPr>
            <w:tcW w:w="2427" w:type="dxa"/>
            <w:vAlign w:val="bottom"/>
          </w:tcPr>
          <w:p w14:paraId="468B9E2C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No dorsal pain n=17</w:t>
            </w:r>
          </w:p>
          <w:p w14:paraId="753FD460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2073" w:type="dxa"/>
            <w:vAlign w:val="bottom"/>
          </w:tcPr>
          <w:p w14:paraId="2CC35146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Dorsal pain n=44</w:t>
            </w:r>
          </w:p>
          <w:p w14:paraId="5C11C192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2180" w:type="dxa"/>
            <w:vAlign w:val="bottom"/>
          </w:tcPr>
          <w:p w14:paraId="303BE165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Wilcoxon z, </w:t>
            </w:r>
            <w:r w:rsidRPr="00A64E7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A64E73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CB40F2" w:rsidRPr="00A64E73" w14:paraId="044240D7" w14:textId="77777777" w:rsidTr="005356B8">
        <w:tc>
          <w:tcPr>
            <w:tcW w:w="2813" w:type="dxa"/>
          </w:tcPr>
          <w:p w14:paraId="0DFFB1A7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JSN                          &gt;1</w:t>
            </w:r>
          </w:p>
        </w:tc>
        <w:tc>
          <w:tcPr>
            <w:tcW w:w="2427" w:type="dxa"/>
          </w:tcPr>
          <w:p w14:paraId="254F04BF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073" w:type="dxa"/>
          </w:tcPr>
          <w:p w14:paraId="6375EC40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180" w:type="dxa"/>
          </w:tcPr>
          <w:p w14:paraId="3DF53D6D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2.50, p=0.013</w:t>
            </w:r>
          </w:p>
        </w:tc>
      </w:tr>
      <w:tr w:rsidR="00CB40F2" w:rsidRPr="00A64E73" w14:paraId="5A9294F1" w14:textId="77777777" w:rsidTr="005356B8">
        <w:tc>
          <w:tcPr>
            <w:tcW w:w="2813" w:type="dxa"/>
          </w:tcPr>
          <w:p w14:paraId="7CBE1B18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BML                          &gt;0</w:t>
            </w:r>
          </w:p>
        </w:tc>
        <w:tc>
          <w:tcPr>
            <w:tcW w:w="2427" w:type="dxa"/>
          </w:tcPr>
          <w:p w14:paraId="24226141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073" w:type="dxa"/>
          </w:tcPr>
          <w:p w14:paraId="55F9C611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 (0.5, 3)</w:t>
            </w:r>
          </w:p>
        </w:tc>
        <w:tc>
          <w:tcPr>
            <w:tcW w:w="2180" w:type="dxa"/>
          </w:tcPr>
          <w:p w14:paraId="6A3050A4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3.37, p&lt;0.001</w:t>
            </w:r>
          </w:p>
        </w:tc>
      </w:tr>
      <w:tr w:rsidR="00CB40F2" w:rsidRPr="00A64E73" w14:paraId="023CB5C4" w14:textId="77777777" w:rsidTr="005356B8">
        <w:tc>
          <w:tcPr>
            <w:tcW w:w="2813" w:type="dxa"/>
          </w:tcPr>
          <w:p w14:paraId="4468DAEF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Osteophyte               &gt;1</w:t>
            </w:r>
          </w:p>
        </w:tc>
        <w:tc>
          <w:tcPr>
            <w:tcW w:w="2427" w:type="dxa"/>
          </w:tcPr>
          <w:p w14:paraId="05A3E68F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073" w:type="dxa"/>
          </w:tcPr>
          <w:p w14:paraId="7BD0A65B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180" w:type="dxa"/>
          </w:tcPr>
          <w:p w14:paraId="0E8AE9EC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0.98, p=0.328</w:t>
            </w:r>
          </w:p>
        </w:tc>
      </w:tr>
      <w:tr w:rsidR="00CB40F2" w:rsidRPr="00A64E73" w14:paraId="201FB7FE" w14:textId="77777777" w:rsidTr="005356B8">
        <w:tc>
          <w:tcPr>
            <w:tcW w:w="2813" w:type="dxa"/>
          </w:tcPr>
          <w:p w14:paraId="6E15C810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Cyst                          &gt;0</w:t>
            </w:r>
          </w:p>
        </w:tc>
        <w:tc>
          <w:tcPr>
            <w:tcW w:w="2427" w:type="dxa"/>
          </w:tcPr>
          <w:p w14:paraId="54A8FFEE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073" w:type="dxa"/>
          </w:tcPr>
          <w:p w14:paraId="726F3070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180" w:type="dxa"/>
          </w:tcPr>
          <w:p w14:paraId="2EA236DE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2.26, p=0.024</w:t>
            </w:r>
          </w:p>
        </w:tc>
      </w:tr>
      <w:tr w:rsidR="00CB40F2" w:rsidRPr="00A64E73" w14:paraId="396DFC3B" w14:textId="77777777" w:rsidTr="005356B8">
        <w:tc>
          <w:tcPr>
            <w:tcW w:w="2813" w:type="dxa"/>
          </w:tcPr>
          <w:p w14:paraId="7BE260D7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Erosion                     &gt;0</w:t>
            </w:r>
          </w:p>
        </w:tc>
        <w:tc>
          <w:tcPr>
            <w:tcW w:w="2427" w:type="dxa"/>
          </w:tcPr>
          <w:p w14:paraId="36AA0294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073" w:type="dxa"/>
          </w:tcPr>
          <w:p w14:paraId="3331C5F4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180" w:type="dxa"/>
          </w:tcPr>
          <w:p w14:paraId="1783E17B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2.39, p=0.017</w:t>
            </w:r>
          </w:p>
        </w:tc>
      </w:tr>
      <w:tr w:rsidR="00CB40F2" w:rsidRPr="00A64E73" w14:paraId="09D111AA" w14:textId="77777777" w:rsidTr="005356B8">
        <w:tc>
          <w:tcPr>
            <w:tcW w:w="2813" w:type="dxa"/>
          </w:tcPr>
          <w:p w14:paraId="4B724763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Effusion/synovitis     &gt;0</w:t>
            </w:r>
          </w:p>
        </w:tc>
        <w:tc>
          <w:tcPr>
            <w:tcW w:w="2427" w:type="dxa"/>
          </w:tcPr>
          <w:p w14:paraId="7A2986A4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 (2, 3)</w:t>
            </w:r>
          </w:p>
        </w:tc>
        <w:tc>
          <w:tcPr>
            <w:tcW w:w="2073" w:type="dxa"/>
          </w:tcPr>
          <w:p w14:paraId="261F2E14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2 (2, 3)</w:t>
            </w:r>
          </w:p>
        </w:tc>
        <w:tc>
          <w:tcPr>
            <w:tcW w:w="2180" w:type="dxa"/>
          </w:tcPr>
          <w:p w14:paraId="15376958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 0.13, p=0.894</w:t>
            </w:r>
          </w:p>
        </w:tc>
      </w:tr>
      <w:tr w:rsidR="00CB40F2" w:rsidRPr="00A64E73" w14:paraId="6EB2A409" w14:textId="77777777" w:rsidTr="005356B8">
        <w:tc>
          <w:tcPr>
            <w:tcW w:w="2813" w:type="dxa"/>
          </w:tcPr>
          <w:p w14:paraId="349F5F2E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Met shaft BML          &gt;0</w:t>
            </w:r>
          </w:p>
        </w:tc>
        <w:tc>
          <w:tcPr>
            <w:tcW w:w="2427" w:type="dxa"/>
          </w:tcPr>
          <w:p w14:paraId="611338EE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073" w:type="dxa"/>
          </w:tcPr>
          <w:p w14:paraId="397BFEC5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0)</w:t>
            </w:r>
          </w:p>
        </w:tc>
        <w:tc>
          <w:tcPr>
            <w:tcW w:w="2180" w:type="dxa"/>
          </w:tcPr>
          <w:p w14:paraId="64E98C27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-0.65, p=0.513</w:t>
            </w:r>
          </w:p>
        </w:tc>
      </w:tr>
      <w:tr w:rsidR="00CB40F2" w:rsidRPr="00A64E73" w14:paraId="25BFBB6D" w14:textId="77777777" w:rsidTr="005356B8">
        <w:tc>
          <w:tcPr>
            <w:tcW w:w="2813" w:type="dxa"/>
          </w:tcPr>
          <w:p w14:paraId="564BCE60" w14:textId="77777777" w:rsidR="00CB40F2" w:rsidRPr="00A64E73" w:rsidRDefault="00CB40F2" w:rsidP="005356B8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Tenosynovitis           &gt;1</w:t>
            </w:r>
          </w:p>
        </w:tc>
        <w:tc>
          <w:tcPr>
            <w:tcW w:w="2427" w:type="dxa"/>
          </w:tcPr>
          <w:p w14:paraId="3539224D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1 (0, 1)</w:t>
            </w:r>
          </w:p>
        </w:tc>
        <w:tc>
          <w:tcPr>
            <w:tcW w:w="2073" w:type="dxa"/>
          </w:tcPr>
          <w:p w14:paraId="6BE5AD40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>0 (0, 1)</w:t>
            </w:r>
          </w:p>
        </w:tc>
        <w:tc>
          <w:tcPr>
            <w:tcW w:w="2180" w:type="dxa"/>
          </w:tcPr>
          <w:p w14:paraId="653462D0" w14:textId="77777777" w:rsidR="00CB40F2" w:rsidRPr="00A64E73" w:rsidRDefault="00CB40F2" w:rsidP="005356B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64E73">
              <w:rPr>
                <w:rFonts w:ascii="Arial" w:hAnsi="Arial" w:cs="Arial"/>
                <w:sz w:val="22"/>
                <w:szCs w:val="22"/>
              </w:rPr>
              <w:t xml:space="preserve"> 0.87, p=0.387</w:t>
            </w:r>
          </w:p>
        </w:tc>
      </w:tr>
    </w:tbl>
    <w:p w14:paraId="478613B9" w14:textId="77777777" w:rsidR="00CB40F2" w:rsidRPr="00A64E73" w:rsidRDefault="00CB40F2" w:rsidP="00CB40F2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A64E73">
        <w:rPr>
          <w:rFonts w:ascii="Arial" w:hAnsi="Arial" w:cs="Arial"/>
          <w:sz w:val="22"/>
          <w:szCs w:val="22"/>
        </w:rPr>
        <w:t>JSN= joint space narrowing, BML= bone marrow lesion, Met=Metatarsal, IQR = inter quartile range</w:t>
      </w:r>
    </w:p>
    <w:p w14:paraId="7DAF72D9" w14:textId="77777777" w:rsidR="00CB40F2" w:rsidRPr="00A64E73" w:rsidRDefault="00CB40F2" w:rsidP="00CB40F2">
      <w:pPr>
        <w:spacing w:line="480" w:lineRule="auto"/>
        <w:rPr>
          <w:rFonts w:ascii="Arial" w:hAnsi="Arial" w:cs="Arial"/>
          <w:sz w:val="22"/>
          <w:szCs w:val="22"/>
        </w:rPr>
      </w:pPr>
    </w:p>
    <w:p w14:paraId="56165708" w14:textId="77777777" w:rsidR="00DD29B0" w:rsidRPr="00A64E73" w:rsidRDefault="00DD29B0">
      <w:pPr>
        <w:rPr>
          <w:rFonts w:ascii="Arial" w:hAnsi="Arial" w:cs="Arial"/>
          <w:sz w:val="22"/>
          <w:szCs w:val="22"/>
        </w:rPr>
      </w:pPr>
    </w:p>
    <w:sectPr w:rsidR="00DD29B0" w:rsidRPr="00A64E73" w:rsidSect="00CB40F2">
      <w:headerReference w:type="default" r:id="rId6"/>
      <w:footerReference w:type="default" r:id="rId7"/>
      <w:pgSz w:w="16840" w:h="1190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A0B5D6" w14:textId="77777777" w:rsidR="00A64E73" w:rsidRDefault="00A64E73">
      <w:r>
        <w:separator/>
      </w:r>
    </w:p>
  </w:endnote>
  <w:endnote w:type="continuationSeparator" w:id="0">
    <w:p w14:paraId="4E6F22E1" w14:textId="77777777" w:rsidR="00A64E73" w:rsidRDefault="00A64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3FAA1C" w14:textId="77777777" w:rsidR="00CB40F2" w:rsidRPr="009154CC" w:rsidRDefault="00CB40F2">
    <w:pPr>
      <w:pStyle w:val="Cabeceraypi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F167B2" w14:textId="77777777" w:rsidR="00A64E73" w:rsidRDefault="00A64E73">
      <w:r>
        <w:separator/>
      </w:r>
    </w:p>
  </w:footnote>
  <w:footnote w:type="continuationSeparator" w:id="0">
    <w:p w14:paraId="453980CC" w14:textId="77777777" w:rsidR="00A64E73" w:rsidRDefault="00A64E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D5FC72" w14:textId="77777777" w:rsidR="00CB40F2" w:rsidRPr="009154CC" w:rsidRDefault="00CB40F2">
    <w:pPr>
      <w:pStyle w:val="Cabeceraypi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0F2"/>
    <w:rsid w:val="00206E55"/>
    <w:rsid w:val="005025C6"/>
    <w:rsid w:val="00506E3F"/>
    <w:rsid w:val="005356B8"/>
    <w:rsid w:val="005F0A84"/>
    <w:rsid w:val="00615948"/>
    <w:rsid w:val="006C1D26"/>
    <w:rsid w:val="008974C2"/>
    <w:rsid w:val="00A64E73"/>
    <w:rsid w:val="00C875D7"/>
    <w:rsid w:val="00CB40F2"/>
    <w:rsid w:val="00DD29B0"/>
    <w:rsid w:val="00E0145C"/>
    <w:rsid w:val="00ED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C02F"/>
  <w15:chartTrackingRefBased/>
  <w15:docId w15:val="{B3424B3F-5F44-40C5-8EA3-7B5113C97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B40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beceraypie">
    <w:name w:val="Cabecera y pie"/>
    <w:rsid w:val="00CB40F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CB40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bdr w:val="none" w:sz="0" w:space="0" w:color="auto"/>
    </w:rPr>
  </w:style>
  <w:style w:type="table" w:styleId="TableGrid">
    <w:name w:val="Table Grid"/>
    <w:basedOn w:val="TableNormal"/>
    <w:uiPriority w:val="59"/>
    <w:rsid w:val="00CB40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56B8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307</Words>
  <Characters>74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STEAD-RASTRICK, Jill (LEEDS COMMUNITY HEALTHCARE NHS TRUST)</dc:creator>
  <cp:keywords/>
  <dc:description/>
  <cp:lastModifiedBy>HALSTEAD-RASTRICK, Jill (LEEDS COMMUNITY HEALTHCARE NHS TRUST)</cp:lastModifiedBy>
  <cp:revision>4</cp:revision>
  <dcterms:created xsi:type="dcterms:W3CDTF">2024-11-02T14:38:00Z</dcterms:created>
  <dcterms:modified xsi:type="dcterms:W3CDTF">2024-11-02T15:36:00Z</dcterms:modified>
</cp:coreProperties>
</file>